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2F0E6" w14:textId="77777777" w:rsidR="00C4737B" w:rsidRPr="000D14E8" w:rsidRDefault="00C4737B" w:rsidP="00C4737B">
      <w:pPr>
        <w:spacing w:line="360" w:lineRule="auto"/>
        <w:jc w:val="left"/>
        <w:rPr>
          <w:rFonts w:ascii="Times New Roman" w:hAnsi="Times New Roman"/>
          <w:sz w:val="28"/>
          <w:szCs w:val="24"/>
        </w:rPr>
      </w:pPr>
      <w:bookmarkStart w:id="0" w:name="_Hlk512988469"/>
      <w:r w:rsidRPr="000D14E8">
        <w:rPr>
          <w:rFonts w:ascii="Times New Roman" w:hAnsi="Times New Roman"/>
          <w:sz w:val="28"/>
          <w:szCs w:val="24"/>
        </w:rPr>
        <w:t>Supporting Information</w:t>
      </w:r>
    </w:p>
    <w:bookmarkEnd w:id="0"/>
    <w:p w14:paraId="1ABC7B68" w14:textId="77777777" w:rsidR="00C4737B" w:rsidRDefault="00C4737B" w:rsidP="00C4737B">
      <w:pPr>
        <w:jc w:val="center"/>
        <w:rPr>
          <w:rFonts w:ascii="Times New Roman" w:eastAsia="等线" w:hAnsi="Times New Roman" w:cs="Times New Roman"/>
          <w:b/>
          <w:sz w:val="28"/>
          <w:szCs w:val="24"/>
        </w:rPr>
      </w:pPr>
      <w:r w:rsidRPr="00B6474B">
        <w:rPr>
          <w:rFonts w:ascii="Times New Roman" w:eastAsia="等线" w:hAnsi="Times New Roman" w:cs="Times New Roman"/>
          <w:b/>
          <w:sz w:val="28"/>
          <w:szCs w:val="24"/>
        </w:rPr>
        <w:t>Yoga for Treating Rheumatoid Arthritis</w:t>
      </w:r>
      <w:r>
        <w:rPr>
          <w:rFonts w:ascii="Times New Roman" w:eastAsia="等线" w:hAnsi="Times New Roman" w:cs="Times New Roman"/>
          <w:b/>
          <w:sz w:val="28"/>
          <w:szCs w:val="24"/>
        </w:rPr>
        <w:t xml:space="preserve">: </w:t>
      </w:r>
      <w:proofErr w:type="gramStart"/>
      <w:r>
        <w:rPr>
          <w:rFonts w:ascii="Times New Roman" w:eastAsia="等线" w:hAnsi="Times New Roman" w:cs="Times New Roman"/>
          <w:b/>
          <w:sz w:val="28"/>
          <w:szCs w:val="24"/>
        </w:rPr>
        <w:t>a</w:t>
      </w:r>
      <w:proofErr w:type="gramEnd"/>
      <w:r w:rsidRPr="00B6474B">
        <w:rPr>
          <w:rFonts w:ascii="Times New Roman" w:eastAsia="等线" w:hAnsi="Times New Roman" w:cs="Times New Roman"/>
          <w:b/>
          <w:sz w:val="28"/>
          <w:szCs w:val="24"/>
        </w:rPr>
        <w:t xml:space="preserve"> Systematic Review and Meta-analysis</w:t>
      </w:r>
    </w:p>
    <w:p w14:paraId="4BD706A5" w14:textId="42D6F8FF" w:rsidR="00C4737B" w:rsidRPr="000D2C0B" w:rsidRDefault="00C4737B" w:rsidP="00C4737B">
      <w:pPr>
        <w:jc w:val="center"/>
        <w:rPr>
          <w:rFonts w:ascii="Times New Roman" w:eastAsia="等线" w:hAnsi="Times New Roman" w:cs="Times New Roman"/>
          <w:iCs/>
          <w:sz w:val="24"/>
          <w:szCs w:val="24"/>
        </w:rPr>
      </w:pPr>
      <w:r w:rsidRPr="000D2C0B">
        <w:rPr>
          <w:rFonts w:ascii="Times New Roman" w:eastAsia="等线" w:hAnsi="Times New Roman" w:cs="Times New Roman"/>
          <w:iCs/>
          <w:sz w:val="24"/>
          <w:szCs w:val="24"/>
        </w:rPr>
        <w:t>Xiangling Ye</w:t>
      </w:r>
      <w:r>
        <w:rPr>
          <w:rFonts w:ascii="Times New Roman" w:eastAsia="等线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1</w:t>
      </w:r>
      <w:r>
        <w:rPr>
          <w:rFonts w:ascii="Times New Roman" w:eastAsia="等线" w:hAnsi="Times New Roman" w:cs="Times New Roman" w:hint="eastAsia"/>
          <w:iCs/>
          <w:sz w:val="24"/>
          <w:szCs w:val="24"/>
          <w:vertAlign w:val="superscript"/>
        </w:rPr>
        <w:t xml:space="preserve"> </w:t>
      </w:r>
      <w:r w:rsidRPr="000D2C0B">
        <w:rPr>
          <w:rFonts w:ascii="Times New Roman" w:eastAsia="等线" w:hAnsi="Times New Roman" w:cs="Times New Roman"/>
          <w:iCs/>
          <w:sz w:val="24"/>
          <w:szCs w:val="24"/>
        </w:rPr>
        <w:t xml:space="preserve">*, </w:t>
      </w:r>
      <w:proofErr w:type="spellStart"/>
      <w:r w:rsidRPr="000D2C0B">
        <w:rPr>
          <w:rFonts w:ascii="Times New Roman" w:eastAsia="等线" w:hAnsi="Times New Roman" w:cs="Times New Roman"/>
          <w:iCs/>
          <w:sz w:val="24"/>
          <w:szCs w:val="24"/>
        </w:rPr>
        <w:t>Z</w:t>
      </w:r>
      <w:r w:rsidRPr="000D2C0B">
        <w:rPr>
          <w:rFonts w:ascii="Times New Roman" w:eastAsia="等线" w:hAnsi="Times New Roman" w:cs="Times New Roman" w:hint="eastAsia"/>
          <w:iCs/>
          <w:sz w:val="24"/>
          <w:szCs w:val="24"/>
        </w:rPr>
        <w:t>ehua</w:t>
      </w:r>
      <w:proofErr w:type="spellEnd"/>
      <w:r w:rsidRPr="000D2C0B">
        <w:rPr>
          <w:rFonts w:ascii="Times New Roman" w:eastAsia="等线" w:hAnsi="Times New Roman" w:cs="Times New Roman"/>
          <w:iCs/>
          <w:sz w:val="24"/>
          <w:szCs w:val="24"/>
        </w:rPr>
        <w:t xml:space="preserve"> C</w:t>
      </w:r>
      <w:r w:rsidRPr="000D2C0B">
        <w:rPr>
          <w:rFonts w:ascii="Times New Roman" w:eastAsia="等线" w:hAnsi="Times New Roman" w:cs="Times New Roman" w:hint="eastAsia"/>
          <w:iCs/>
          <w:sz w:val="24"/>
          <w:szCs w:val="24"/>
        </w:rPr>
        <w:t>hen</w:t>
      </w:r>
      <w:r>
        <w:rPr>
          <w:rFonts w:ascii="Times New Roman" w:eastAsia="等线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1</w:t>
      </w:r>
      <w:r w:rsidRPr="00264422">
        <w:rPr>
          <w:rFonts w:ascii="Times New Roman" w:eastAsia="等线" w:hAnsi="Times New Roman" w:cs="Times New Roman"/>
          <w:iCs/>
          <w:sz w:val="24"/>
          <w:szCs w:val="24"/>
        </w:rPr>
        <w:t xml:space="preserve"> </w:t>
      </w:r>
      <w:r w:rsidRPr="000D2C0B">
        <w:rPr>
          <w:rFonts w:ascii="Times New Roman" w:eastAsia="等线" w:hAnsi="Times New Roman" w:cs="Times New Roman"/>
          <w:iCs/>
          <w:sz w:val="24"/>
          <w:szCs w:val="24"/>
        </w:rPr>
        <w:t>*</w:t>
      </w:r>
      <w:r w:rsidRPr="000D2C0B">
        <w:rPr>
          <w:rFonts w:ascii="Times New Roman" w:eastAsia="等线" w:hAnsi="Times New Roman" w:cs="Times New Roman" w:hint="eastAsia"/>
          <w:iCs/>
          <w:sz w:val="24"/>
          <w:szCs w:val="24"/>
        </w:rPr>
        <w:t>,</w:t>
      </w:r>
      <w:r w:rsidRPr="000D2C0B">
        <w:rPr>
          <w:rFonts w:ascii="Times New Roman" w:eastAsia="等线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iCs/>
          <w:sz w:val="24"/>
          <w:szCs w:val="24"/>
        </w:rPr>
        <w:t xml:space="preserve">Zhen Shen </w:t>
      </w:r>
      <w:r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 xml:space="preserve">1 </w:t>
      </w:r>
      <w:r w:rsidRPr="000D2C0B">
        <w:rPr>
          <w:rFonts w:ascii="Times New Roman" w:eastAsia="等线" w:hAnsi="Times New Roman" w:cs="Times New Roman"/>
          <w:iCs/>
          <w:sz w:val="24"/>
          <w:szCs w:val="24"/>
        </w:rPr>
        <w:t>*</w:t>
      </w:r>
      <w:r>
        <w:rPr>
          <w:rFonts w:ascii="Times New Roman" w:eastAsia="等线" w:hAnsi="Times New Roman" w:cs="Times New Roman"/>
          <w:iCs/>
          <w:sz w:val="24"/>
          <w:szCs w:val="24"/>
        </w:rPr>
        <w:t xml:space="preserve">, </w:t>
      </w:r>
      <w:proofErr w:type="spellStart"/>
      <w:r w:rsidR="00744243">
        <w:rPr>
          <w:rFonts w:ascii="Times New Roman" w:eastAsia="等线" w:hAnsi="Times New Roman" w:cs="Times New Roman"/>
          <w:iCs/>
          <w:sz w:val="24"/>
          <w:szCs w:val="24"/>
        </w:rPr>
        <w:t>Guocai</w:t>
      </w:r>
      <w:proofErr w:type="spellEnd"/>
      <w:r w:rsidR="00744243">
        <w:rPr>
          <w:rFonts w:ascii="Times New Roman" w:eastAsia="等线" w:hAnsi="Times New Roman" w:cs="Times New Roman"/>
          <w:iCs/>
          <w:sz w:val="24"/>
          <w:szCs w:val="24"/>
        </w:rPr>
        <w:t xml:space="preserve"> Chen</w:t>
      </w:r>
      <w:r w:rsidR="00744243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 xml:space="preserve">2 </w:t>
      </w:r>
      <w:r w:rsidR="00744243" w:rsidRPr="00264422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#</w:t>
      </w:r>
      <w:r w:rsidR="00744243">
        <w:rPr>
          <w:rFonts w:ascii="Times New Roman" w:eastAsia="等线" w:hAnsi="Times New Roman" w:cs="Times New Roman"/>
          <w:iCs/>
          <w:sz w:val="24"/>
          <w:szCs w:val="24"/>
        </w:rPr>
        <w:t xml:space="preserve">, </w:t>
      </w:r>
      <w:proofErr w:type="spellStart"/>
      <w:r w:rsidRPr="000D2C0B">
        <w:rPr>
          <w:rFonts w:ascii="Times New Roman" w:eastAsia="等线" w:hAnsi="Times New Roman" w:cs="Times New Roman"/>
          <w:iCs/>
          <w:sz w:val="24"/>
          <w:szCs w:val="24"/>
        </w:rPr>
        <w:t>Xuemeng</w:t>
      </w:r>
      <w:proofErr w:type="spellEnd"/>
      <w:r w:rsidRPr="000D2C0B">
        <w:rPr>
          <w:rFonts w:ascii="Times New Roman" w:eastAsia="等线" w:hAnsi="Times New Roman" w:cs="Times New Roman"/>
          <w:iCs/>
          <w:sz w:val="24"/>
          <w:szCs w:val="24"/>
        </w:rPr>
        <w:t xml:space="preserve"> Xu</w:t>
      </w:r>
      <w:r>
        <w:rPr>
          <w:rFonts w:ascii="Times New Roman" w:eastAsia="等线" w:hAnsi="Times New Roman" w:cs="Times New Roman"/>
          <w:iCs/>
          <w:sz w:val="24"/>
          <w:szCs w:val="24"/>
        </w:rPr>
        <w:t xml:space="preserve"> </w:t>
      </w:r>
      <w:r w:rsidR="00744243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3</w:t>
      </w:r>
      <w:r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 xml:space="preserve"> </w:t>
      </w:r>
      <w:r w:rsidRPr="00264422"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#</w:t>
      </w:r>
    </w:p>
    <w:p w14:paraId="1326B4D2" w14:textId="77777777" w:rsidR="00C4737B" w:rsidRPr="00264422" w:rsidRDefault="00C4737B" w:rsidP="00C4737B">
      <w:pPr>
        <w:jc w:val="center"/>
        <w:rPr>
          <w:rFonts w:ascii="Times New Roman" w:hAnsi="Times New Roman"/>
          <w:color w:val="FF0000"/>
          <w:sz w:val="24"/>
          <w:szCs w:val="24"/>
        </w:rPr>
      </w:pPr>
    </w:p>
    <w:p w14:paraId="4EF39DB3" w14:textId="23BCDADE" w:rsidR="00C4737B" w:rsidRPr="00B50802" w:rsidRDefault="00C4737B" w:rsidP="00C4737B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bookmarkStart w:id="1" w:name="OLE_LINK36"/>
      <w:r w:rsidRPr="00B50802">
        <w:rPr>
          <w:rFonts w:ascii="Times New Roman" w:hAnsi="Times New Roman" w:cs="Times New Roman"/>
          <w:i/>
          <w:color w:val="000000"/>
          <w:sz w:val="24"/>
          <w:szCs w:val="24"/>
        </w:rPr>
        <w:t>1 The Fifth Clinical Medical College, Guangzhou University of Chinese Medicine, Guangzhou, Guangdong, China, 510405.</w:t>
      </w:r>
    </w:p>
    <w:p w14:paraId="4B1A48E7" w14:textId="6E949E0B" w:rsidR="00744243" w:rsidRPr="00B50802" w:rsidRDefault="00744243" w:rsidP="00C4737B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B508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2 Foshan hospital of Traditional Chinese Medicine, Foshan, Guangdong, China, 528000.  </w:t>
      </w:r>
    </w:p>
    <w:p w14:paraId="72F5CBD1" w14:textId="1EB71D52" w:rsidR="00C4737B" w:rsidRPr="00B50802" w:rsidRDefault="00744243" w:rsidP="00C4737B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B50802">
        <w:rPr>
          <w:rFonts w:ascii="Times New Roman" w:hAnsi="Times New Roman" w:cs="Times New Roman"/>
          <w:i/>
          <w:color w:val="000000"/>
          <w:sz w:val="24"/>
          <w:szCs w:val="24"/>
        </w:rPr>
        <w:t>3</w:t>
      </w:r>
      <w:r w:rsidR="00C4737B" w:rsidRPr="00B50802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Guangdong Second Traditional Chinese Medicine Hospital, Guangzhou, Guangdong, China</w:t>
      </w:r>
      <w:bookmarkEnd w:id="1"/>
      <w:r w:rsidR="00C4737B" w:rsidRPr="00B50802">
        <w:rPr>
          <w:rFonts w:ascii="Times New Roman" w:hAnsi="Times New Roman" w:cs="Times New Roman"/>
          <w:i/>
          <w:color w:val="000000"/>
          <w:sz w:val="24"/>
          <w:szCs w:val="24"/>
        </w:rPr>
        <w:t>, 510095</w:t>
      </w:r>
    </w:p>
    <w:p w14:paraId="5A99116D" w14:textId="77777777" w:rsidR="00C4737B" w:rsidRPr="00B50802" w:rsidRDefault="00C4737B" w:rsidP="00C4737B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D3E7038" w14:textId="77777777" w:rsidR="00C4737B" w:rsidRPr="00B50802" w:rsidRDefault="00C4737B" w:rsidP="00C4737B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 w:rsidRPr="00B50802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rresponding author at</w:t>
      </w:r>
      <w:r w:rsidRPr="00B5080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50802">
        <w:rPr>
          <w:rFonts w:ascii="Times New Roman" w:hAnsi="Times New Roman" w:cs="Times New Roman"/>
          <w:sz w:val="24"/>
          <w:szCs w:val="24"/>
        </w:rPr>
        <w:t>Guangdong Second Traditional Chinese Medicine Hospital, Guangzhou, Guangdong, China, 510095.</w:t>
      </w:r>
    </w:p>
    <w:p w14:paraId="1F63E438" w14:textId="30E9FE99" w:rsidR="00C4737B" w:rsidRPr="00B50802" w:rsidRDefault="00C4737B" w:rsidP="00C4737B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50802">
        <w:rPr>
          <w:rFonts w:ascii="Times New Roman" w:hAnsi="Times New Roman" w:cs="Times New Roman"/>
          <w:b/>
          <w:bCs/>
          <w:color w:val="000000"/>
          <w:sz w:val="24"/>
          <w:szCs w:val="24"/>
        </w:rPr>
        <w:t>E-mail address:</w:t>
      </w:r>
      <w:r w:rsidRPr="00B5080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50802">
        <w:rPr>
          <w:rFonts w:ascii="Times New Roman" w:hAnsi="Times New Roman" w:cs="Times New Roman"/>
          <w:color w:val="000000"/>
          <w:sz w:val="24"/>
          <w:szCs w:val="24"/>
        </w:rPr>
        <w:t>Xuemeng</w:t>
      </w:r>
      <w:proofErr w:type="spellEnd"/>
      <w:r w:rsidRPr="00B50802">
        <w:rPr>
          <w:rFonts w:ascii="Times New Roman" w:hAnsi="Times New Roman" w:cs="Times New Roman"/>
          <w:color w:val="000000"/>
          <w:sz w:val="24"/>
          <w:szCs w:val="24"/>
        </w:rPr>
        <w:t xml:space="preserve"> X</w:t>
      </w:r>
      <w:r w:rsidRPr="009A3EC1">
        <w:rPr>
          <w:rFonts w:ascii="Times New Roman" w:hAnsi="Times New Roman" w:cs="Times New Roman"/>
          <w:sz w:val="24"/>
          <w:szCs w:val="24"/>
        </w:rPr>
        <w:t>u (</w:t>
      </w:r>
      <w:r w:rsidR="009A3EC1" w:rsidRPr="009A3EC1">
        <w:rPr>
          <w:rFonts w:ascii="Times New Roman" w:hAnsi="Times New Roman" w:cs="Times New Roman" w:hint="eastAsia"/>
          <w:sz w:val="24"/>
          <w:szCs w:val="24"/>
        </w:rPr>
        <w:t>xuxuemeng@</w:t>
      </w:r>
      <w:r w:rsidR="009A3EC1" w:rsidRPr="009A3EC1">
        <w:rPr>
          <w:rFonts w:ascii="Times New Roman" w:hAnsi="Times New Roman" w:cs="Times New Roman"/>
          <w:sz w:val="24"/>
          <w:szCs w:val="24"/>
        </w:rPr>
        <w:t>163.</w:t>
      </w:r>
      <w:r w:rsidR="009A3EC1" w:rsidRPr="009A3EC1">
        <w:rPr>
          <w:rFonts w:ascii="Times New Roman" w:hAnsi="Times New Roman" w:cs="Times New Roman" w:hint="eastAsia"/>
          <w:sz w:val="24"/>
          <w:szCs w:val="24"/>
        </w:rPr>
        <w:t>com</w:t>
      </w:r>
      <w:r w:rsidRPr="009A3EC1">
        <w:rPr>
          <w:rFonts w:ascii="Times New Roman" w:hAnsi="Times New Roman" w:cs="Times New Roman"/>
          <w:sz w:val="24"/>
          <w:szCs w:val="24"/>
        </w:rPr>
        <w:t>)</w:t>
      </w:r>
      <w:r w:rsidR="002C2F40" w:rsidRPr="009A3EC1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2C2F40" w:rsidRPr="009A3EC1">
        <w:rPr>
          <w:rFonts w:ascii="Times New Roman" w:hAnsi="Times New Roman" w:cs="Times New Roman"/>
          <w:sz w:val="24"/>
          <w:szCs w:val="24"/>
        </w:rPr>
        <w:t>Guocai</w:t>
      </w:r>
      <w:proofErr w:type="spellEnd"/>
      <w:r w:rsidR="002C2F40" w:rsidRPr="009A3EC1">
        <w:rPr>
          <w:rFonts w:ascii="Times New Roman" w:hAnsi="Times New Roman" w:cs="Times New Roman"/>
          <w:sz w:val="24"/>
          <w:szCs w:val="24"/>
        </w:rPr>
        <w:t xml:space="preserve"> Chen (chenguocai888@qq.com)</w:t>
      </w:r>
      <w:r w:rsidRPr="009A3EC1">
        <w:rPr>
          <w:rFonts w:ascii="Times New Roman" w:hAnsi="Times New Roman" w:cs="Times New Roman"/>
          <w:sz w:val="24"/>
          <w:szCs w:val="24"/>
        </w:rPr>
        <w:t>.</w:t>
      </w:r>
    </w:p>
    <w:p w14:paraId="563703F2" w14:textId="77777777" w:rsidR="00C4737B" w:rsidRPr="00B50802" w:rsidRDefault="00C4737B" w:rsidP="00C4737B">
      <w:pPr>
        <w:rPr>
          <w:rFonts w:ascii="Times New Roman" w:hAnsi="Times New Roman" w:cs="Times New Roman"/>
          <w:sz w:val="24"/>
          <w:szCs w:val="24"/>
        </w:rPr>
      </w:pPr>
      <w:r w:rsidRPr="00B50802">
        <w:rPr>
          <w:rFonts w:ascii="Times New Roman" w:eastAsia="等线" w:hAnsi="Times New Roman" w:cs="Times New Roman"/>
          <w:iCs/>
          <w:sz w:val="24"/>
          <w:szCs w:val="24"/>
        </w:rPr>
        <w:t>*</w:t>
      </w:r>
      <w:r w:rsidRPr="00B5080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B50802">
        <w:rPr>
          <w:rFonts w:ascii="Times New Roman" w:hAnsi="Times New Roman" w:cs="Times New Roman"/>
          <w:sz w:val="24"/>
          <w:szCs w:val="24"/>
        </w:rPr>
        <w:t>These authors have contributed equally to this work.</w:t>
      </w:r>
    </w:p>
    <w:p w14:paraId="116D274F" w14:textId="219017F8" w:rsidR="002A7F5C" w:rsidRDefault="002A7F5C" w:rsidP="0031386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1691CDC" w14:textId="7C32F532" w:rsidR="00250B4F" w:rsidRPr="00491D12" w:rsidRDefault="00491D12" w:rsidP="00491D1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10979">
        <w:rPr>
          <w:rFonts w:ascii="Times New Roman" w:hAnsi="Times New Roman" w:cs="Times New Roman"/>
          <w:b/>
          <w:bCs/>
          <w:sz w:val="24"/>
          <w:szCs w:val="24"/>
        </w:rPr>
        <w:t>Supplementary Appendix 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46439057"/>
      <w:r w:rsidR="00250B4F" w:rsidRPr="00A453BA">
        <w:rPr>
          <w:rFonts w:ascii="Times New Roman" w:eastAsia="宋体" w:hAnsi="Times New Roman" w:cs="Times New Roman"/>
          <w:b/>
          <w:sz w:val="24"/>
          <w:szCs w:val="24"/>
        </w:rPr>
        <w:t>Search algorithm</w:t>
      </w:r>
      <w:bookmarkEnd w:id="2"/>
    </w:p>
    <w:p w14:paraId="445F8907" w14:textId="2D430A27" w:rsidR="004D0F55" w:rsidRPr="003C4C45" w:rsidRDefault="00E41BCE" w:rsidP="00B50BB3">
      <w:pPr>
        <w:spacing w:line="360" w:lineRule="auto"/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3C4C45">
        <w:rPr>
          <w:rFonts w:ascii="Times New Roman" w:hAnsi="Times New Roman" w:cs="Times New Roman"/>
          <w:b/>
          <w:bCs/>
          <w:szCs w:val="21"/>
        </w:rPr>
        <w:t>PUBMED:</w:t>
      </w:r>
      <w:r w:rsidRPr="003C4C45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</w:p>
    <w:p w14:paraId="5FA481F0" w14:textId="77777777" w:rsidR="009E5B0C" w:rsidRDefault="00D42218" w:rsidP="009E5B0C">
      <w:pPr>
        <w:spacing w:line="360" w:lineRule="auto"/>
        <w:ind w:left="7320" w:hangingChars="3000" w:hanging="7320"/>
        <w:rPr>
          <w:rFonts w:ascii="Segoe UI" w:hAnsi="Segoe UI" w:cs="Segoe UI"/>
          <w:i/>
          <w:iCs/>
          <w:color w:val="5B616B"/>
          <w:szCs w:val="21"/>
          <w:shd w:val="clear" w:color="auto" w:fill="FFFFFF"/>
        </w:rPr>
      </w:pPr>
      <w:r w:rsidRPr="00745FED">
        <w:rPr>
          <w:rFonts w:ascii="Times New Roman" w:eastAsia="宋体" w:hAnsi="Times New Roman" w:cs="Times New Roman"/>
          <w:i/>
          <w:iCs/>
          <w:color w:val="505050"/>
          <w:spacing w:val="2"/>
          <w:kern w:val="0"/>
          <w:sz w:val="24"/>
          <w:szCs w:val="24"/>
          <w:lang w:val="en"/>
        </w:rPr>
        <w:t>#</w:t>
      </w:r>
      <w:proofErr w:type="gramStart"/>
      <w:r w:rsidRPr="00745FED">
        <w:rPr>
          <w:rFonts w:ascii="Times New Roman" w:eastAsia="宋体" w:hAnsi="Times New Roman" w:cs="Times New Roman"/>
          <w:i/>
          <w:iCs/>
          <w:color w:val="505050"/>
          <w:spacing w:val="2"/>
          <w:kern w:val="0"/>
          <w:sz w:val="24"/>
          <w:szCs w:val="24"/>
          <w:lang w:val="en"/>
        </w:rPr>
        <w:t>1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(</w:t>
      </w:r>
      <w:bookmarkStart w:id="3" w:name="_Hlk46266284"/>
      <w:proofErr w:type="gramEnd"/>
      <w:r w:rsidR="0039538D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Arthritis,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Rheumatoid</w:t>
      </w:r>
      <w:bookmarkEnd w:id="3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[</w:t>
      </w:r>
      <w:proofErr w:type="spell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MeSH</w:t>
      </w:r>
      <w:proofErr w:type="spell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Terms] OR Rheumatoid Arthritis[Title/Abstract])</w:t>
      </w:r>
      <w:r w:rsidR="00745FED" w:rsidRPr="00745FED">
        <w:rPr>
          <w:rFonts w:ascii="Segoe UI" w:hAnsi="Segoe UI" w:cs="Segoe UI"/>
          <w:i/>
          <w:iCs/>
          <w:color w:val="5B616B"/>
          <w:szCs w:val="21"/>
          <w:shd w:val="clear" w:color="auto" w:fill="FFFFFF"/>
        </w:rPr>
        <w:t xml:space="preserve"> </w:t>
      </w:r>
    </w:p>
    <w:p w14:paraId="58EACCA0" w14:textId="2216CC33" w:rsidR="00745FED" w:rsidRPr="00745FED" w:rsidRDefault="00745FED" w:rsidP="009E5B0C">
      <w:pPr>
        <w:spacing w:line="360" w:lineRule="auto"/>
        <w:ind w:leftChars="3000" w:left="6300" w:firstLineChars="500" w:firstLine="1200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147,792</w:t>
      </w:r>
      <w:r w:rsidR="00D42218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1848B198" w14:textId="066FEA7C" w:rsidR="00E0286F" w:rsidRPr="00745FED" w:rsidRDefault="00E0286F" w:rsidP="00B50BB3">
      <w:pPr>
        <w:spacing w:line="36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 w:rsidRPr="00745FED">
        <w:rPr>
          <w:rFonts w:ascii="Times New Roman" w:eastAsia="宋体" w:hAnsi="Times New Roman" w:cs="Times New Roman"/>
          <w:i/>
          <w:iCs/>
          <w:color w:val="505050"/>
          <w:spacing w:val="2"/>
          <w:kern w:val="0"/>
          <w:sz w:val="24"/>
          <w:szCs w:val="24"/>
          <w:lang w:val="en"/>
        </w:rPr>
        <w:t>#</w:t>
      </w:r>
      <w:proofErr w:type="gramStart"/>
      <w:r w:rsidRPr="00745FED">
        <w:rPr>
          <w:rFonts w:ascii="Times New Roman" w:eastAsia="宋体" w:hAnsi="Times New Roman" w:cs="Times New Roman"/>
          <w:i/>
          <w:iCs/>
          <w:color w:val="505050"/>
          <w:spacing w:val="2"/>
          <w:kern w:val="0"/>
          <w:sz w:val="24"/>
          <w:szCs w:val="24"/>
          <w:lang w:val="en"/>
        </w:rPr>
        <w:t>2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 w:rsidR="00D42218" w:rsidRPr="00745FED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End"/>
      <w:r w:rsidR="00D42218" w:rsidRPr="00745FED">
        <w:rPr>
          <w:rFonts w:ascii="Times New Roman" w:hAnsi="Times New Roman" w:cs="Times New Roman"/>
          <w:i/>
          <w:iCs/>
          <w:sz w:val="24"/>
          <w:szCs w:val="24"/>
        </w:rPr>
        <w:t>Yoga[</w:t>
      </w:r>
      <w:proofErr w:type="spellStart"/>
      <w:r w:rsidR="00D42218" w:rsidRPr="00745FED">
        <w:rPr>
          <w:rFonts w:ascii="Times New Roman" w:hAnsi="Times New Roman" w:cs="Times New Roman"/>
          <w:i/>
          <w:iCs/>
          <w:sz w:val="24"/>
          <w:szCs w:val="24"/>
        </w:rPr>
        <w:t>MeSH</w:t>
      </w:r>
      <w:proofErr w:type="spellEnd"/>
      <w:r w:rsidR="00D42218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Terms] OR Yoga[Title/Abstract] OR Yogic[Title/Abstract])</w:t>
      </w:r>
      <w:r w:rsidR="00745FED" w:rsidRPr="00745FED">
        <w:rPr>
          <w:rFonts w:ascii="Segoe UI" w:hAnsi="Segoe UI" w:cs="Segoe UI"/>
          <w:i/>
          <w:iCs/>
          <w:color w:val="5B616B"/>
          <w:szCs w:val="21"/>
          <w:shd w:val="clear" w:color="auto" w:fill="FFFFFF"/>
        </w:rPr>
        <w:t xml:space="preserve">    </w:t>
      </w:r>
      <w:r w:rsidR="00745FED" w:rsidRPr="00745FED">
        <w:rPr>
          <w:rFonts w:ascii="Times New Roman" w:hAnsi="Times New Roman" w:cs="Times New Roman"/>
          <w:i/>
          <w:iCs/>
          <w:sz w:val="24"/>
          <w:szCs w:val="24"/>
        </w:rPr>
        <w:t>5,293</w:t>
      </w:r>
      <w:r w:rsidR="00250B4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182F" w:rsidRPr="00745FE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 </w:t>
      </w:r>
    </w:p>
    <w:p w14:paraId="285D7A50" w14:textId="043CDCB0" w:rsidR="00912208" w:rsidRPr="00745FED" w:rsidRDefault="00E0286F" w:rsidP="00B50BB3">
      <w:pPr>
        <w:spacing w:line="360" w:lineRule="auto"/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</w:pPr>
      <w:r w:rsidRPr="00745FED">
        <w:rPr>
          <w:rFonts w:ascii="Times New Roman" w:eastAsia="宋体" w:hAnsi="Times New Roman" w:cs="Times New Roman"/>
          <w:i/>
          <w:iCs/>
          <w:color w:val="505050"/>
          <w:spacing w:val="2"/>
          <w:kern w:val="0"/>
          <w:sz w:val="24"/>
          <w:szCs w:val="24"/>
          <w:lang w:val="en"/>
        </w:rPr>
        <w:t>#</w:t>
      </w:r>
      <w:proofErr w:type="gramStart"/>
      <w:r w:rsidRPr="00745FED">
        <w:rPr>
          <w:rFonts w:ascii="Times New Roman" w:eastAsia="宋体" w:hAnsi="Times New Roman" w:cs="Times New Roman"/>
          <w:i/>
          <w:iCs/>
          <w:color w:val="505050"/>
          <w:spacing w:val="2"/>
          <w:kern w:val="0"/>
          <w:sz w:val="24"/>
          <w:szCs w:val="24"/>
          <w:lang w:val="en"/>
        </w:rPr>
        <w:t xml:space="preserve">3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1 AND #2                                 </w:t>
      </w:r>
      <w:r w:rsidRPr="00745FE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="00745FED" w:rsidRPr="00745FE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                   </w:t>
      </w:r>
      <w:r w:rsidR="0041182F" w:rsidRPr="00745FE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47</w:t>
      </w:r>
    </w:p>
    <w:p w14:paraId="5131C9F1" w14:textId="5A49F13D" w:rsidR="000722F4" w:rsidRPr="00745FED" w:rsidRDefault="00D42218" w:rsidP="00B50BB3">
      <w:pPr>
        <w:spacing w:line="360" w:lineRule="auto"/>
        <w:rPr>
          <w:i/>
          <w:iCs/>
        </w:rPr>
      </w:pPr>
      <w:r w:rsidRPr="00745FED">
        <w:rPr>
          <w:rFonts w:ascii="Times New Roman" w:eastAsia="宋体" w:hAnsi="Times New Roman" w:cs="Times New Roman"/>
          <w:i/>
          <w:iCs/>
          <w:color w:val="505050"/>
          <w:spacing w:val="2"/>
          <w:kern w:val="0"/>
          <w:sz w:val="24"/>
          <w:szCs w:val="24"/>
          <w:lang w:val="en"/>
        </w:rPr>
        <w:t>#</w:t>
      </w:r>
      <w:proofErr w:type="gramStart"/>
      <w:r w:rsidR="00745FED" w:rsidRPr="00745FED">
        <w:rPr>
          <w:rFonts w:ascii="Times New Roman" w:eastAsia="宋体" w:hAnsi="Times New Roman" w:cs="Times New Roman"/>
          <w:i/>
          <w:iCs/>
          <w:color w:val="505050"/>
          <w:spacing w:val="2"/>
          <w:kern w:val="0"/>
          <w:sz w:val="24"/>
          <w:szCs w:val="24"/>
          <w:lang w:val="en"/>
        </w:rPr>
        <w:t>4</w:t>
      </w:r>
      <w:r w:rsidRPr="00745FED">
        <w:rPr>
          <w:rFonts w:ascii="Times New Roman" w:eastAsia="宋体" w:hAnsi="Times New Roman" w:cs="Times New Roman"/>
          <w:i/>
          <w:iCs/>
          <w:color w:val="505050"/>
          <w:spacing w:val="2"/>
          <w:kern w:val="0"/>
          <w:sz w:val="24"/>
          <w:szCs w:val="24"/>
          <w:lang w:val="en"/>
        </w:rPr>
        <w:t xml:space="preserve">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(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>“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andomized 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ontrolled 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rial”[Publication Type] OR “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linical 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rial”[Publication Type] OR 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andomly[Title/Abstract] OR </w:t>
      </w:r>
      <w:proofErr w:type="spellStart"/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andomised</w:t>
      </w:r>
      <w:proofErr w:type="spell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[Title/ Abstract] OR 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rial[Title/Abstract] OR 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ontrol[Title/Abstract] OR 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ontrolled[Title/Abstract])</w:t>
      </w:r>
      <w:r w:rsidRPr="00745FED">
        <w:rPr>
          <w:i/>
          <w:iCs/>
        </w:rPr>
        <w:t xml:space="preserve"> </w:t>
      </w:r>
      <w:r w:rsidR="00912208" w:rsidRPr="00745FED">
        <w:rPr>
          <w:i/>
          <w:iCs/>
        </w:rPr>
        <w:t xml:space="preserve"> </w:t>
      </w:r>
      <w:r w:rsidR="000722F4" w:rsidRPr="00745FED">
        <w:rPr>
          <w:i/>
          <w:iCs/>
        </w:rPr>
        <w:t xml:space="preserve">  </w:t>
      </w:r>
      <w:r w:rsidR="008240B2" w:rsidRPr="00745FED">
        <w:rPr>
          <w:i/>
          <w:iCs/>
        </w:rPr>
        <w:t xml:space="preserve">                              </w:t>
      </w:r>
      <w:r w:rsidR="0041182F" w:rsidRPr="00745FED">
        <w:rPr>
          <w:i/>
          <w:iCs/>
        </w:rPr>
        <w:t xml:space="preserve">           </w:t>
      </w:r>
      <w:r w:rsidR="008240B2" w:rsidRPr="00745FE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4,402,480</w:t>
      </w:r>
    </w:p>
    <w:p w14:paraId="0D79E92E" w14:textId="2F961F7F" w:rsidR="00D42218" w:rsidRPr="00745FED" w:rsidRDefault="00D42218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="00745FED" w:rsidRPr="00745FED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#</w:t>
      </w:r>
      <w:proofErr w:type="gramEnd"/>
      <w:r w:rsidR="00745FED" w:rsidRPr="00745FED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AND #</w:t>
      </w:r>
      <w:r w:rsidR="00745FED" w:rsidRPr="00745FED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 w:rsidR="00912208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</w:t>
      </w:r>
      <w:r w:rsidR="000722F4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12208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 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26</w:t>
      </w:r>
    </w:p>
    <w:p w14:paraId="131489F7" w14:textId="03D75154" w:rsidR="00E41BCE" w:rsidRPr="00745FED" w:rsidRDefault="00B42D1C" w:rsidP="00B50BB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45FED">
        <w:rPr>
          <w:rFonts w:ascii="Times New Roman" w:hAnsi="Times New Roman" w:cs="Times New Roman"/>
          <w:b/>
          <w:bCs/>
          <w:szCs w:val="21"/>
        </w:rPr>
        <w:t>EMBASE:</w:t>
      </w:r>
    </w:p>
    <w:p w14:paraId="7657B8C9" w14:textId="71C8E1E7" w:rsidR="00235E88" w:rsidRPr="00745FED" w:rsidRDefault="00235E88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1  '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Rheumatoid Arthritis '/exp                </w:t>
      </w:r>
      <w:r w:rsidR="00B15FAE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</w:t>
      </w:r>
      <w:r w:rsidR="000722F4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140</w:t>
      </w:r>
      <w:r w:rsidR="00074533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277</w:t>
      </w:r>
    </w:p>
    <w:p w14:paraId="56E8ADD4" w14:textId="458A37DE" w:rsidR="00235E88" w:rsidRPr="00745FED" w:rsidRDefault="00235E88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2  '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Rheumatoid Arthritis '/</w:t>
      </w:r>
      <w:r w:rsidR="00B15FAE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Title/Abstract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  </w:t>
      </w:r>
      <w:r w:rsidR="00B15FAE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164</w:t>
      </w:r>
      <w:r w:rsidR="00074533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937</w:t>
      </w:r>
    </w:p>
    <w:p w14:paraId="58F8ADB7" w14:textId="4F4EBDC4" w:rsidR="00235E88" w:rsidRPr="00745FED" w:rsidRDefault="00235E88" w:rsidP="00B50BB3">
      <w:pPr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#3   #1 OR #2                            </w:t>
      </w:r>
      <w:r w:rsidR="00B15FAE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</w:t>
      </w:r>
      <w:r w:rsidR="00DD1BE7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199</w:t>
      </w:r>
      <w:r w:rsidR="00074533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518</w:t>
      </w:r>
    </w:p>
    <w:p w14:paraId="2983C31A" w14:textId="0F31D6D3" w:rsidR="00235E88" w:rsidRPr="00745FED" w:rsidRDefault="00235E88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lastRenderedPageBreak/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4  </w:t>
      </w:r>
      <w:r w:rsidR="00B15FAE" w:rsidRPr="00745FED">
        <w:rPr>
          <w:rFonts w:ascii="Times New Roman" w:hAnsi="Times New Roman" w:cs="Times New Roman"/>
          <w:i/>
          <w:iCs/>
          <w:sz w:val="24"/>
          <w:szCs w:val="24"/>
        </w:rPr>
        <w:t>'</w:t>
      </w:r>
      <w:proofErr w:type="gramEnd"/>
      <w:r w:rsidR="00B15FAE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Y</w:t>
      </w:r>
      <w:r w:rsidR="00B15FAE" w:rsidRPr="00745FED">
        <w:rPr>
          <w:rFonts w:ascii="Times New Roman" w:hAnsi="Times New Roman" w:cs="Times New Roman" w:hint="eastAsia"/>
          <w:i/>
          <w:iCs/>
          <w:sz w:val="24"/>
          <w:szCs w:val="24"/>
        </w:rPr>
        <w:t>oga</w:t>
      </w:r>
      <w:r w:rsidR="00B15FAE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'/exp             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</w:t>
      </w:r>
      <w:r w:rsidR="00DD1BE7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15FAE" w:rsidRPr="00745FED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B15FAE" w:rsidRPr="00745FED">
        <w:rPr>
          <w:rFonts w:ascii="Times New Roman" w:hAnsi="Times New Roman" w:cs="Times New Roman"/>
          <w:i/>
          <w:iCs/>
          <w:sz w:val="24"/>
          <w:szCs w:val="24"/>
        </w:rPr>
        <w:t>549</w:t>
      </w:r>
    </w:p>
    <w:p w14:paraId="0D77C507" w14:textId="33F3F297" w:rsidR="00B15FAE" w:rsidRPr="00745FED" w:rsidRDefault="00B15FAE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5  '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Y</w:t>
      </w:r>
      <w:r w:rsidRPr="00745FED">
        <w:rPr>
          <w:rFonts w:ascii="Times New Roman" w:hAnsi="Times New Roman" w:cs="Times New Roman" w:hint="eastAsia"/>
          <w:i/>
          <w:iCs/>
          <w:sz w:val="24"/>
          <w:szCs w:val="24"/>
        </w:rPr>
        <w:t>oga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'/ Title/Abstract                             </w:t>
      </w:r>
      <w:r w:rsidR="00DD1BE7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</w:t>
      </w:r>
      <w:r w:rsidR="00187CEC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="00074533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807</w:t>
      </w:r>
    </w:p>
    <w:p w14:paraId="76AD5FF7" w14:textId="272CF54F" w:rsidR="00B15FAE" w:rsidRPr="00745FED" w:rsidRDefault="00B15FAE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="00DD1BE7" w:rsidRPr="00745FED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'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Y</w:t>
      </w:r>
      <w:r w:rsidRPr="00745FED">
        <w:rPr>
          <w:rFonts w:ascii="Times New Roman" w:hAnsi="Times New Roman" w:cs="Times New Roman" w:hint="eastAsia"/>
          <w:i/>
          <w:iCs/>
          <w:sz w:val="24"/>
          <w:szCs w:val="24"/>
        </w:rPr>
        <w:t>ogic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'/ Title/Abstract    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45FED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521</w:t>
      </w:r>
    </w:p>
    <w:p w14:paraId="2E2F56E9" w14:textId="02CB8D21" w:rsidR="00B15FAE" w:rsidRPr="00745FED" w:rsidRDefault="00B15FAE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r w:rsidR="00DD1BE7" w:rsidRPr="00745FED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#4 OR #5 OR #6         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</w:t>
      </w:r>
      <w:r w:rsidR="00745FED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="00074533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208</w:t>
      </w:r>
    </w:p>
    <w:p w14:paraId="74F9A89F" w14:textId="55F1CBA8" w:rsidR="00B15FAE" w:rsidRPr="00745FED" w:rsidRDefault="00DD1BE7" w:rsidP="00B50BB3">
      <w:pPr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8   '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Randomized Controlled Trial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'/exp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</w:t>
      </w:r>
      <w:r w:rsidR="00745FED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609</w:t>
      </w:r>
      <w:r w:rsidR="00074533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406</w:t>
      </w:r>
    </w:p>
    <w:p w14:paraId="49345D37" w14:textId="31686154" w:rsidR="00235E88" w:rsidRPr="00745FED" w:rsidRDefault="00DD1BE7" w:rsidP="00B50BB3">
      <w:pPr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9   #3 AND #7 AND #</w:t>
      </w:r>
      <w:r w:rsidR="00B557D6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8       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</w:t>
      </w:r>
      <w:r w:rsidR="00745FED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557D6" w:rsidRPr="00745FED">
        <w:rPr>
          <w:rFonts w:ascii="Times New Roman" w:hAnsi="Times New Roman" w:cs="Times New Roman"/>
          <w:i/>
          <w:iCs/>
          <w:sz w:val="24"/>
          <w:szCs w:val="24"/>
        </w:rPr>
        <w:t>43</w:t>
      </w:r>
    </w:p>
    <w:p w14:paraId="6E840E1F" w14:textId="1BD2772B" w:rsidR="00DE78E7" w:rsidRPr="00745FED" w:rsidRDefault="000722F4" w:rsidP="00B50BB3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745FED">
        <w:rPr>
          <w:rFonts w:ascii="Times New Roman" w:hAnsi="Times New Roman" w:cs="Times New Roman"/>
          <w:b/>
          <w:bCs/>
          <w:sz w:val="24"/>
          <w:szCs w:val="24"/>
        </w:rPr>
        <w:t>Cochrane Library</w:t>
      </w:r>
      <w:r w:rsidR="00DE78E7" w:rsidRPr="00745FED">
        <w:rPr>
          <w:rFonts w:ascii="Times New Roman" w:eastAsia="宋体" w:hAnsi="Times New Roman" w:cs="Times New Roman"/>
          <w:b/>
          <w:bCs/>
          <w:szCs w:val="21"/>
        </w:rPr>
        <w:t>:</w:t>
      </w:r>
    </w:p>
    <w:p w14:paraId="743270E1" w14:textId="798C1C81" w:rsidR="000722F4" w:rsidRPr="00745FED" w:rsidRDefault="000722F4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1  '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Rheumatoid Arthritis '    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15</w:t>
      </w:r>
      <w:r w:rsidR="00074533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701</w:t>
      </w:r>
    </w:p>
    <w:p w14:paraId="4FB379A6" w14:textId="42C1903D" w:rsidR="00DD1BE7" w:rsidRPr="00745FED" w:rsidRDefault="000722F4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2  '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D281E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745FED">
        <w:rPr>
          <w:rFonts w:ascii="Times New Roman" w:hAnsi="Times New Roman" w:cs="Times New Roman" w:hint="eastAsia"/>
          <w:i/>
          <w:iCs/>
          <w:sz w:val="24"/>
          <w:szCs w:val="24"/>
        </w:rPr>
        <w:t>oga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'                 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3</w:t>
      </w:r>
      <w:r w:rsidR="00074533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437</w:t>
      </w:r>
    </w:p>
    <w:p w14:paraId="36FAC329" w14:textId="75E014FD" w:rsidR="000722F4" w:rsidRPr="00745FED" w:rsidRDefault="000722F4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3  '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D281E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745FED">
        <w:rPr>
          <w:rFonts w:ascii="Times New Roman" w:hAnsi="Times New Roman" w:cs="Times New Roman" w:hint="eastAsia"/>
          <w:i/>
          <w:iCs/>
          <w:sz w:val="24"/>
          <w:szCs w:val="24"/>
        </w:rPr>
        <w:t>ogic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'                 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269</w:t>
      </w:r>
    </w:p>
    <w:p w14:paraId="113C44C2" w14:textId="48A0D79D" w:rsidR="000722F4" w:rsidRPr="00745FED" w:rsidRDefault="000722F4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4  #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2 OR #3                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="00074533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508</w:t>
      </w:r>
    </w:p>
    <w:p w14:paraId="2693E02C" w14:textId="345F9295" w:rsidR="000722F4" w:rsidRPr="00745FED" w:rsidRDefault="000722F4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5  #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1 AND #4               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70</w:t>
      </w:r>
    </w:p>
    <w:p w14:paraId="0A06AFA5" w14:textId="31B4A688" w:rsidR="00A612E7" w:rsidRPr="00745FED" w:rsidRDefault="00A612E7" w:rsidP="00B50BB3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745FED">
        <w:rPr>
          <w:rFonts w:ascii="Times New Roman" w:hAnsi="Times New Roman" w:cs="Times New Roman"/>
          <w:b/>
          <w:bCs/>
          <w:sz w:val="24"/>
          <w:szCs w:val="24"/>
        </w:rPr>
        <w:t>W</w:t>
      </w:r>
      <w:r w:rsidRPr="00745FED">
        <w:rPr>
          <w:rFonts w:ascii="Times New Roman" w:hAnsi="Times New Roman" w:cs="Times New Roman" w:hint="eastAsia"/>
          <w:b/>
          <w:bCs/>
          <w:sz w:val="24"/>
          <w:szCs w:val="24"/>
        </w:rPr>
        <w:t>eb</w:t>
      </w:r>
      <w:r w:rsidRPr="00745F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5FED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745FED">
        <w:rPr>
          <w:rFonts w:ascii="Times New Roman" w:hAnsi="Times New Roman" w:cs="Times New Roman"/>
          <w:b/>
          <w:bCs/>
          <w:sz w:val="24"/>
          <w:szCs w:val="24"/>
        </w:rPr>
        <w:t xml:space="preserve"> Science</w:t>
      </w:r>
      <w:r w:rsidRPr="00745FED">
        <w:rPr>
          <w:rFonts w:ascii="Times New Roman" w:eastAsia="宋体" w:hAnsi="Times New Roman" w:cs="Times New Roman"/>
          <w:b/>
          <w:bCs/>
          <w:szCs w:val="21"/>
        </w:rPr>
        <w:t>:</w:t>
      </w:r>
    </w:p>
    <w:p w14:paraId="7A658C2A" w14:textId="1E00503D" w:rsidR="00A612E7" w:rsidRPr="00745FED" w:rsidRDefault="0063551C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5364B">
        <w:rPr>
          <w:rFonts w:ascii="Times New Roman" w:hAnsi="Times New Roman" w:cs="Times New Roman"/>
          <w:i/>
          <w:iCs/>
          <w:sz w:val="24"/>
          <w:szCs w:val="24"/>
        </w:rPr>
        <w:t>TS</w:t>
      </w:r>
      <w:proofErr w:type="gramEnd"/>
      <w:r w:rsidR="00B5364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5364B">
        <w:rPr>
          <w:rFonts w:ascii="Times New Roman" w:hAnsi="Times New Roman" w:cs="Times New Roman" w:hint="eastAsia"/>
          <w:i/>
          <w:iCs/>
          <w:sz w:val="24"/>
          <w:szCs w:val="24"/>
        </w:rPr>
        <w:t>=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Rheumatoid Arthritis</w:t>
      </w:r>
      <w:r w:rsidR="00074533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</w:t>
      </w:r>
      <w:r w:rsidR="00B5364B">
        <w:rPr>
          <w:rFonts w:ascii="Times New Roman" w:hAnsi="Times New Roman" w:cs="Times New Roman"/>
          <w:i/>
          <w:iCs/>
          <w:sz w:val="24"/>
          <w:szCs w:val="24"/>
        </w:rPr>
        <w:t xml:space="preserve">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74533" w:rsidRPr="00745FED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B5364B">
        <w:rPr>
          <w:rFonts w:ascii="Times New Roman" w:hAnsi="Times New Roman" w:cs="Times New Roman"/>
          <w:i/>
          <w:iCs/>
          <w:sz w:val="24"/>
          <w:szCs w:val="24"/>
        </w:rPr>
        <w:t>73</w:t>
      </w:r>
      <w:r w:rsidR="00074533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B5364B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="00BF3148">
        <w:rPr>
          <w:rFonts w:ascii="Times New Roman" w:hAnsi="Times New Roman" w:cs="Times New Roman"/>
          <w:i/>
          <w:iCs/>
          <w:sz w:val="24"/>
          <w:szCs w:val="24"/>
        </w:rPr>
        <w:t>83</w:t>
      </w:r>
    </w:p>
    <w:p w14:paraId="6BDE78E8" w14:textId="64CB143B" w:rsidR="00DD1BE7" w:rsidRPr="00745FED" w:rsidRDefault="00074533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2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D281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38182F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gramEnd"/>
      <w:r w:rsidR="00CD281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D281E">
        <w:rPr>
          <w:rFonts w:ascii="Times New Roman" w:hAnsi="Times New Roman" w:cs="Times New Roman" w:hint="eastAsia"/>
          <w:i/>
          <w:iCs/>
          <w:sz w:val="24"/>
          <w:szCs w:val="24"/>
        </w:rPr>
        <w:t>=</w:t>
      </w:r>
      <w:r w:rsidR="00CD281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>Rheumatoid Arthritis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</w:t>
      </w:r>
      <w:r w:rsidR="008240B2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</w:t>
      </w:r>
      <w:r w:rsidR="00CD281E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D281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E2779">
        <w:rPr>
          <w:rFonts w:ascii="Times New Roman" w:hAnsi="Times New Roman" w:cs="Times New Roman"/>
          <w:i/>
          <w:iCs/>
          <w:sz w:val="24"/>
          <w:szCs w:val="24"/>
        </w:rPr>
        <w:t xml:space="preserve"> 88</w:t>
      </w:r>
      <w:r w:rsidR="000E2779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0E2779">
        <w:rPr>
          <w:rFonts w:ascii="Times New Roman" w:hAnsi="Times New Roman" w:cs="Times New Roman"/>
          <w:i/>
          <w:iCs/>
          <w:sz w:val="24"/>
          <w:szCs w:val="24"/>
        </w:rPr>
        <w:t>162</w:t>
      </w:r>
    </w:p>
    <w:p w14:paraId="004505AA" w14:textId="091A1E47" w:rsidR="008240B2" w:rsidRPr="00745FED" w:rsidRDefault="008240B2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3  #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1 OR #2                                          </w:t>
      </w:r>
      <w:r w:rsidR="00B50BB3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</w:t>
      </w:r>
      <w:r w:rsidR="000E2779" w:rsidRPr="00745FED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0E2779">
        <w:rPr>
          <w:rFonts w:ascii="Times New Roman" w:hAnsi="Times New Roman" w:cs="Times New Roman"/>
          <w:i/>
          <w:iCs/>
          <w:sz w:val="24"/>
          <w:szCs w:val="24"/>
        </w:rPr>
        <w:t>73</w:t>
      </w:r>
      <w:r w:rsidR="000E2779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0E2779">
        <w:rPr>
          <w:rFonts w:ascii="Times New Roman" w:hAnsi="Times New Roman" w:cs="Times New Roman"/>
          <w:i/>
          <w:iCs/>
          <w:sz w:val="24"/>
          <w:szCs w:val="24"/>
        </w:rPr>
        <w:t>483</w:t>
      </w:r>
    </w:p>
    <w:p w14:paraId="317BAD30" w14:textId="424A0F4C" w:rsidR="008240B2" w:rsidRPr="00745FED" w:rsidRDefault="008240B2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4  </w:t>
      </w:r>
      <w:r w:rsidR="00CD281E">
        <w:rPr>
          <w:rFonts w:ascii="Times New Roman" w:hAnsi="Times New Roman" w:cs="Times New Roman"/>
          <w:i/>
          <w:iCs/>
          <w:sz w:val="24"/>
          <w:szCs w:val="24"/>
        </w:rPr>
        <w:t>TS</w:t>
      </w:r>
      <w:proofErr w:type="gramEnd"/>
      <w:r w:rsidR="00CD281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D281E">
        <w:rPr>
          <w:rFonts w:ascii="Times New Roman" w:hAnsi="Times New Roman" w:cs="Times New Roman" w:hint="eastAsia"/>
          <w:i/>
          <w:iCs/>
          <w:sz w:val="24"/>
          <w:szCs w:val="24"/>
        </w:rPr>
        <w:t>=</w:t>
      </w:r>
      <w:r w:rsidR="00CD281E">
        <w:rPr>
          <w:rFonts w:ascii="Times New Roman" w:hAnsi="Times New Roman" w:cs="Times New Roman"/>
          <w:i/>
          <w:iCs/>
          <w:sz w:val="24"/>
          <w:szCs w:val="24"/>
        </w:rPr>
        <w:t xml:space="preserve"> Y</w:t>
      </w:r>
      <w:r w:rsidRPr="00745FED">
        <w:rPr>
          <w:rFonts w:ascii="Times New Roman" w:hAnsi="Times New Roman" w:cs="Times New Roman" w:hint="eastAsia"/>
          <w:i/>
          <w:iCs/>
          <w:sz w:val="24"/>
          <w:szCs w:val="24"/>
        </w:rPr>
        <w:t>oga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</w:t>
      </w:r>
      <w:r w:rsidR="0038182F">
        <w:rPr>
          <w:rFonts w:ascii="Times New Roman" w:hAnsi="Times New Roman" w:cs="Times New Roman"/>
          <w:i/>
          <w:iCs/>
          <w:sz w:val="24"/>
          <w:szCs w:val="24"/>
        </w:rPr>
        <w:t xml:space="preserve">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 w:rsidR="0038182F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38182F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0E2779">
        <w:rPr>
          <w:rFonts w:ascii="Times New Roman" w:hAnsi="Times New Roman" w:cs="Times New Roman"/>
          <w:i/>
          <w:iCs/>
          <w:sz w:val="24"/>
          <w:szCs w:val="24"/>
        </w:rPr>
        <w:t>32</w:t>
      </w:r>
    </w:p>
    <w:p w14:paraId="12B9B229" w14:textId="3BF83FEE" w:rsidR="008240B2" w:rsidRPr="00745FED" w:rsidRDefault="008240B2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5  </w:t>
      </w:r>
      <w:r w:rsidR="0038182F">
        <w:rPr>
          <w:rFonts w:ascii="Times New Roman" w:hAnsi="Times New Roman" w:cs="Times New Roman"/>
          <w:i/>
          <w:iCs/>
          <w:sz w:val="24"/>
          <w:szCs w:val="24"/>
        </w:rPr>
        <w:t>TI</w:t>
      </w:r>
      <w:proofErr w:type="gramEnd"/>
      <w:r w:rsidR="003818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8182F">
        <w:rPr>
          <w:rFonts w:ascii="Times New Roman" w:hAnsi="Times New Roman" w:cs="Times New Roman" w:hint="eastAsia"/>
          <w:i/>
          <w:iCs/>
          <w:sz w:val="24"/>
          <w:szCs w:val="24"/>
        </w:rPr>
        <w:t>=</w:t>
      </w:r>
      <w:r w:rsidR="0038182F">
        <w:rPr>
          <w:rFonts w:ascii="Times New Roman" w:hAnsi="Times New Roman" w:cs="Times New Roman"/>
          <w:i/>
          <w:iCs/>
          <w:sz w:val="24"/>
          <w:szCs w:val="24"/>
        </w:rPr>
        <w:t xml:space="preserve"> Y</w:t>
      </w:r>
      <w:r w:rsidRPr="00745FED">
        <w:rPr>
          <w:rFonts w:ascii="Times New Roman" w:hAnsi="Times New Roman" w:cs="Times New Roman" w:hint="eastAsia"/>
          <w:i/>
          <w:iCs/>
          <w:sz w:val="24"/>
          <w:szCs w:val="24"/>
        </w:rPr>
        <w:t>oga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</w:t>
      </w:r>
      <w:r w:rsidR="0038182F">
        <w:rPr>
          <w:rFonts w:ascii="Times New Roman" w:hAnsi="Times New Roman" w:cs="Times New Roman"/>
          <w:i/>
          <w:iCs/>
          <w:sz w:val="24"/>
          <w:szCs w:val="24"/>
        </w:rPr>
        <w:t xml:space="preserve">       </w:t>
      </w:r>
      <w:r w:rsidR="000E2779">
        <w:rPr>
          <w:rFonts w:ascii="Times New Roman" w:hAnsi="Times New Roman" w:cs="Times New Roman"/>
          <w:i/>
          <w:iCs/>
          <w:sz w:val="24"/>
          <w:szCs w:val="24"/>
        </w:rPr>
        <w:t xml:space="preserve">   3</w:t>
      </w:r>
      <w:r w:rsidR="000E2779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0E2779">
        <w:rPr>
          <w:rFonts w:ascii="Times New Roman" w:hAnsi="Times New Roman" w:cs="Times New Roman"/>
          <w:i/>
          <w:iCs/>
          <w:sz w:val="24"/>
          <w:szCs w:val="24"/>
        </w:rPr>
        <w:t>728</w:t>
      </w:r>
    </w:p>
    <w:p w14:paraId="446A459D" w14:textId="12DBBA7E" w:rsidR="00B557D6" w:rsidRPr="00745FED" w:rsidRDefault="008240B2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6  </w:t>
      </w:r>
      <w:r w:rsidR="0038182F">
        <w:rPr>
          <w:rFonts w:ascii="Times New Roman" w:hAnsi="Times New Roman" w:cs="Times New Roman"/>
          <w:i/>
          <w:iCs/>
          <w:sz w:val="24"/>
          <w:szCs w:val="24"/>
        </w:rPr>
        <w:t>TI</w:t>
      </w:r>
      <w:proofErr w:type="gramEnd"/>
      <w:r w:rsidR="003818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8182F">
        <w:rPr>
          <w:rFonts w:ascii="Times New Roman" w:hAnsi="Times New Roman" w:cs="Times New Roman" w:hint="eastAsia"/>
          <w:i/>
          <w:iCs/>
          <w:sz w:val="24"/>
          <w:szCs w:val="24"/>
        </w:rPr>
        <w:t>=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8182F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745FED">
        <w:rPr>
          <w:rFonts w:ascii="Times New Roman" w:hAnsi="Times New Roman" w:cs="Times New Roman" w:hint="eastAsia"/>
          <w:i/>
          <w:iCs/>
          <w:sz w:val="24"/>
          <w:szCs w:val="24"/>
        </w:rPr>
        <w:t>ogic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</w:t>
      </w:r>
      <w:r w:rsidR="0038182F">
        <w:rPr>
          <w:rFonts w:ascii="Times New Roman" w:hAnsi="Times New Roman" w:cs="Times New Roman"/>
          <w:i/>
          <w:iCs/>
          <w:sz w:val="24"/>
          <w:szCs w:val="24"/>
        </w:rPr>
        <w:t xml:space="preserve">  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="0038182F">
        <w:rPr>
          <w:rFonts w:ascii="Times New Roman" w:hAnsi="Times New Roman" w:cs="Times New Roman"/>
          <w:i/>
          <w:iCs/>
          <w:sz w:val="24"/>
          <w:szCs w:val="24"/>
        </w:rPr>
        <w:t>85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FAA8583" w14:textId="4BF68E05" w:rsidR="008240B2" w:rsidRPr="00745FED" w:rsidRDefault="008240B2" w:rsidP="00B50BB3">
      <w:pPr>
        <w:spacing w:line="360" w:lineRule="auto"/>
        <w:rPr>
          <w:rFonts w:ascii="Times New Roman" w:hAnsi="Times New Roman" w:cs="Times New Roman"/>
          <w:b/>
          <w:bCs/>
          <w:i/>
          <w:iCs/>
          <w:szCs w:val="21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7  #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4 OR #5 OR #6                                    </w:t>
      </w:r>
      <w:r w:rsidR="00B50BB3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</w:t>
      </w:r>
      <w:r w:rsidR="000E2779">
        <w:rPr>
          <w:rFonts w:ascii="Times New Roman" w:hAnsi="Times New Roman" w:cs="Times New Roman"/>
          <w:i/>
          <w:iCs/>
          <w:sz w:val="24"/>
          <w:szCs w:val="24"/>
        </w:rPr>
        <w:t>6</w:t>
      </w:r>
      <w:r w:rsidR="000E2779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0E2779">
        <w:rPr>
          <w:rFonts w:ascii="Times New Roman" w:hAnsi="Times New Roman" w:cs="Times New Roman"/>
          <w:i/>
          <w:iCs/>
          <w:sz w:val="24"/>
          <w:szCs w:val="24"/>
        </w:rPr>
        <w:t>353</w:t>
      </w:r>
    </w:p>
    <w:p w14:paraId="066CDBD3" w14:textId="0C01A1B7" w:rsidR="00B36AD7" w:rsidRDefault="008240B2" w:rsidP="00B50BB3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8  </w:t>
      </w:r>
      <w:r w:rsidR="00B36AD7">
        <w:rPr>
          <w:rFonts w:ascii="Times New Roman" w:hAnsi="Times New Roman" w:cs="Times New Roman"/>
          <w:i/>
          <w:iCs/>
          <w:sz w:val="24"/>
          <w:szCs w:val="24"/>
        </w:rPr>
        <w:t>TS</w:t>
      </w:r>
      <w:proofErr w:type="gramEnd"/>
      <w:r w:rsidR="00B36A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36AD7">
        <w:rPr>
          <w:rFonts w:ascii="Times New Roman" w:hAnsi="Times New Roman" w:cs="Times New Roman" w:hint="eastAsia"/>
          <w:i/>
          <w:iCs/>
          <w:sz w:val="24"/>
          <w:szCs w:val="24"/>
        </w:rPr>
        <w:t>=</w:t>
      </w:r>
      <w:r w:rsidR="00B36A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45FED">
        <w:rPr>
          <w:rFonts w:ascii="Times New Roman" w:hAnsi="Times New Roman" w:cs="Times New Roman"/>
          <w:i/>
          <w:iCs/>
          <w:sz w:val="24"/>
          <w:szCs w:val="24"/>
        </w:rPr>
        <w:t>Randomized Controlled Trial</w:t>
      </w:r>
      <w:r w:rsidR="00B36AD7">
        <w:rPr>
          <w:rFonts w:ascii="Times New Roman" w:hAnsi="Times New Roman" w:cs="Times New Roman"/>
          <w:i/>
          <w:iCs/>
          <w:sz w:val="24"/>
          <w:szCs w:val="24"/>
        </w:rPr>
        <w:t xml:space="preserve">             </w:t>
      </w:r>
      <w:r w:rsidR="0056057B">
        <w:rPr>
          <w:rFonts w:ascii="Times New Roman" w:hAnsi="Times New Roman" w:cs="Times New Roman"/>
          <w:i/>
          <w:iCs/>
          <w:sz w:val="24"/>
          <w:szCs w:val="24"/>
        </w:rPr>
        <w:t xml:space="preserve">             </w:t>
      </w:r>
      <w:r w:rsidR="00B36AD7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r w:rsidR="00E5230A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</w:t>
      </w:r>
      <w:r w:rsidR="0056057B">
        <w:rPr>
          <w:rFonts w:ascii="Times New Roman" w:hAnsi="Times New Roman" w:cs="Times New Roman"/>
          <w:i/>
          <w:iCs/>
          <w:sz w:val="24"/>
          <w:szCs w:val="24"/>
        </w:rPr>
        <w:t>412</w:t>
      </w:r>
      <w:r w:rsidR="0056057B" w:rsidRPr="00745FED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56057B">
        <w:rPr>
          <w:rFonts w:ascii="Times New Roman" w:hAnsi="Times New Roman" w:cs="Times New Roman"/>
          <w:i/>
          <w:iCs/>
          <w:sz w:val="24"/>
          <w:szCs w:val="24"/>
        </w:rPr>
        <w:t>436</w:t>
      </w:r>
      <w:r w:rsidR="00E5230A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</w:t>
      </w:r>
      <w:r w:rsidR="0041182F" w:rsidRPr="00745FED">
        <w:rPr>
          <w:rFonts w:ascii="Times New Roman" w:hAnsi="Times New Roman" w:cs="Times New Roman"/>
          <w:i/>
          <w:iCs/>
          <w:sz w:val="24"/>
          <w:szCs w:val="24"/>
        </w:rPr>
        <w:t xml:space="preserve">   </w:t>
      </w:r>
    </w:p>
    <w:p w14:paraId="052164C2" w14:textId="184AB4A0" w:rsidR="007C4E10" w:rsidRDefault="00B50BB3" w:rsidP="007C4E1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45FED">
        <w:rPr>
          <w:rFonts w:ascii="Times New Roman" w:hAnsi="Times New Roman" w:cs="Times New Roman"/>
          <w:i/>
          <w:iCs/>
          <w:sz w:val="24"/>
          <w:szCs w:val="24"/>
        </w:rPr>
        <w:t>#</w:t>
      </w:r>
      <w:proofErr w:type="gramStart"/>
      <w:r w:rsidRPr="00745FED">
        <w:rPr>
          <w:rFonts w:ascii="Times New Roman" w:hAnsi="Times New Roman" w:cs="Times New Roman"/>
          <w:i/>
          <w:iCs/>
          <w:sz w:val="24"/>
          <w:szCs w:val="24"/>
        </w:rPr>
        <w:t>9  #</w:t>
      </w:r>
      <w:proofErr w:type="gramEnd"/>
      <w:r w:rsidRPr="00745FED">
        <w:rPr>
          <w:rFonts w:ascii="Times New Roman" w:hAnsi="Times New Roman" w:cs="Times New Roman"/>
          <w:i/>
          <w:iCs/>
          <w:sz w:val="24"/>
          <w:szCs w:val="24"/>
        </w:rPr>
        <w:t>3 AND #7 AND #8</w:t>
      </w:r>
      <w:r w:rsidR="00B36AD7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            32</w:t>
      </w:r>
      <w:bookmarkStart w:id="4" w:name="_Hlk37803374"/>
      <w:bookmarkStart w:id="5" w:name="_Hlk37803552"/>
    </w:p>
    <w:p w14:paraId="585F210F" w14:textId="522200DD" w:rsidR="00335BB8" w:rsidRDefault="00335BB8" w:rsidP="007C4E10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7D87F50C" w14:textId="77777777" w:rsidR="00056A3F" w:rsidRDefault="00056A3F" w:rsidP="007C4E10">
      <w:pPr>
        <w:spacing w:line="360" w:lineRule="auto"/>
        <w:rPr>
          <w:rFonts w:ascii="Times New Roman" w:hAnsi="Times New Roman" w:cs="Times New Roman" w:hint="eastAsia"/>
          <w:i/>
          <w:iCs/>
          <w:sz w:val="24"/>
          <w:szCs w:val="24"/>
        </w:rPr>
      </w:pPr>
    </w:p>
    <w:p w14:paraId="28853AC5" w14:textId="60155BD3" w:rsidR="0099745F" w:rsidRDefault="00335BB8" w:rsidP="003434CF">
      <w:pPr>
        <w:spacing w:line="360" w:lineRule="auto"/>
        <w:rPr>
          <w:rFonts w:ascii="Times New Roman" w:eastAsia="宋体" w:hAnsi="Times New Roman" w:cs="Times New Roman" w:hint="eastAsia"/>
          <w:bCs/>
          <w:sz w:val="24"/>
          <w:szCs w:val="24"/>
        </w:rPr>
      </w:pPr>
      <w:bookmarkStart w:id="6" w:name="_Hlk46439424"/>
      <w:r w:rsidRPr="00335BB8">
        <w:rPr>
          <w:rFonts w:ascii="Times New Roman" w:eastAsia="宋体" w:hAnsi="Times New Roman" w:cs="Times New Roman"/>
          <w:b/>
          <w:sz w:val="24"/>
          <w:szCs w:val="24"/>
        </w:rPr>
        <w:t>Supplementary Table 1</w:t>
      </w:r>
      <w:bookmarkEnd w:id="6"/>
      <w:r w:rsidRPr="00335BB8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bookmarkStart w:id="7" w:name="_Hlk46439241"/>
      <w:r w:rsidRPr="00335BB8">
        <w:rPr>
          <w:rFonts w:ascii="Times New Roman" w:eastAsia="宋体" w:hAnsi="Times New Roman" w:cs="Times New Roman"/>
          <w:bCs/>
          <w:sz w:val="24"/>
          <w:szCs w:val="24"/>
        </w:rPr>
        <w:t xml:space="preserve">Excluded </w:t>
      </w:r>
      <w:r>
        <w:rPr>
          <w:rFonts w:ascii="Times New Roman" w:eastAsia="宋体" w:hAnsi="Times New Roman" w:cs="Times New Roman"/>
          <w:bCs/>
          <w:sz w:val="24"/>
          <w:szCs w:val="24"/>
        </w:rPr>
        <w:t>RCT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s</w:t>
      </w:r>
      <w:r w:rsidRPr="00335BB8">
        <w:rPr>
          <w:rFonts w:ascii="Times New Roman" w:eastAsia="宋体" w:hAnsi="Times New Roman" w:cs="Times New Roman"/>
          <w:bCs/>
          <w:sz w:val="24"/>
          <w:szCs w:val="24"/>
        </w:rPr>
        <w:t xml:space="preserve"> found from search strategy and reason</w:t>
      </w:r>
      <w:bookmarkEnd w:id="7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386"/>
        <w:gridCol w:w="1350"/>
      </w:tblGrid>
      <w:tr w:rsidR="0099745F" w14:paraId="092AEE8F" w14:textId="77777777" w:rsidTr="0099745F">
        <w:tc>
          <w:tcPr>
            <w:tcW w:w="829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E7E6E6" w:themeFill="background2"/>
          </w:tcPr>
          <w:p w14:paraId="7696904E" w14:textId="2835669B" w:rsidR="0099745F" w:rsidRDefault="0099745F" w:rsidP="00E05445">
            <w:pPr>
              <w:spacing w:line="360" w:lineRule="auto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s</w:t>
            </w:r>
            <w:r w:rsidRPr="00335BB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 w:rsidRPr="00335BB8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1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335BB8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Excluded </w:t>
            </w:r>
            <w: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RCT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s</w:t>
            </w:r>
          </w:p>
        </w:tc>
      </w:tr>
      <w:tr w:rsidR="0099745F" w14:paraId="7C69AD14" w14:textId="77777777" w:rsidTr="00E93806">
        <w:trPr>
          <w:cantSplit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4F0E9EEB" w14:textId="2AFD365A" w:rsidR="0099745F" w:rsidRDefault="0099745F" w:rsidP="00E05445">
            <w:pPr>
              <w:spacing w:line="360" w:lineRule="auto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 w:rsidRPr="003434CF">
              <w:rPr>
                <w:rFonts w:ascii="Times New Roman" w:hAnsi="Times New Roman" w:cs="Times New Roman"/>
                <w:b/>
                <w:bCs/>
                <w:color w:val="131413"/>
                <w:sz w:val="18"/>
                <w:szCs w:val="18"/>
              </w:rPr>
              <w:t>Reference</w:t>
            </w:r>
            <w:r w:rsidRPr="003434CF">
              <w:rPr>
                <w:rFonts w:ascii="Times New Roman" w:hAnsi="Times New Roman" w:cs="Times New Roman" w:hint="eastAsia"/>
                <w:b/>
                <w:bCs/>
                <w:color w:val="131413"/>
                <w:sz w:val="18"/>
                <w:szCs w:val="18"/>
              </w:rPr>
              <w:t>,</w:t>
            </w:r>
            <w:r w:rsidRPr="003434CF">
              <w:rPr>
                <w:rFonts w:ascii="Times New Roman" w:hAnsi="Times New Roman" w:cs="Times New Roman"/>
                <w:b/>
                <w:bCs/>
                <w:color w:val="131413"/>
                <w:sz w:val="18"/>
                <w:szCs w:val="18"/>
              </w:rPr>
              <w:t xml:space="preserve"> Year</w:t>
            </w:r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F37555" w14:textId="58F5D672" w:rsidR="0099745F" w:rsidRPr="0099745F" w:rsidRDefault="0099745F" w:rsidP="00E05445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</w:pPr>
            <w:r w:rsidRPr="009974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 RCT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CE94785" w14:textId="0346B855" w:rsidR="0099745F" w:rsidRPr="0099745F" w:rsidRDefault="0099745F" w:rsidP="00E93806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</w:pPr>
            <w:r w:rsidRPr="009974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9974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ason</w:t>
            </w:r>
          </w:p>
        </w:tc>
      </w:tr>
      <w:tr w:rsidR="0099745F" w14:paraId="5B207FE5" w14:textId="77777777" w:rsidTr="00E93806">
        <w:tc>
          <w:tcPr>
            <w:tcW w:w="1560" w:type="dxa"/>
            <w:tcBorders>
              <w:top w:val="single" w:sz="8" w:space="0" w:color="auto"/>
              <w:bottom w:val="nil"/>
              <w:right w:val="nil"/>
            </w:tcBorders>
            <w:shd w:val="clear" w:color="auto" w:fill="E7E6E6" w:themeFill="background2"/>
          </w:tcPr>
          <w:p w14:paraId="7D21CA74" w14:textId="68B3A081" w:rsidR="0099745F" w:rsidRDefault="0099745F" w:rsidP="00E05445">
            <w:pPr>
              <w:spacing w:line="360" w:lineRule="auto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 w:rsidRPr="0099745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E</w:t>
            </w:r>
            <w:r w:rsidRPr="0099745F">
              <w:rPr>
                <w:rFonts w:ascii="Times New Roman" w:hAnsi="Times New Roman" w:cs="Times New Roman" w:hint="eastAsia"/>
                <w:color w:val="333333"/>
                <w:sz w:val="18"/>
                <w:szCs w:val="18"/>
              </w:rPr>
              <w:t>vens</w:t>
            </w:r>
            <w:r w:rsidRPr="0099745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S 2011</w:t>
            </w:r>
            <w:r w:rsidRPr="0099745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fldChar w:fldCharType="begin"/>
            </w:r>
            <w:r w:rsidRPr="0099745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instrText xml:space="preserve"> ADDIN EN.CITE &lt;EndNote&gt;&lt;Cite&gt;&lt;Author&gt;Evans&lt;/Author&gt;&lt;Year&gt;2011&lt;/Year&gt;&lt;RecNum&gt;14088&lt;/RecNum&gt;&lt;DisplayText&gt;[1]&lt;/DisplayText&gt;&lt;record&gt;&lt;rec-number&gt;14088&lt;/rec-number&gt;&lt;foreign-keys&gt;&lt;key app="EN" db-id="5v2ssrpwxzzaptear9bxtd2h2a95vaxs2rtf" timestamp="1595512370"&gt;14088&lt;/key&gt;&lt;/foreign-keys&gt;&lt;ref-type name="Journal Article"&gt;17&lt;/ref-type&gt;&lt;contributors&gt;&lt;authors&gt;&lt;author&gt;Evans, S&lt;/author&gt;&lt;author&gt;Cousins, L&lt;/author&gt;&lt;author&gt;Tsao, JC&lt;/author&gt;&lt;author&gt;Subramanian, S&lt;/author&gt;&lt;author&gt;Sternlieb, B&lt;/author&gt;&lt;author&gt;Zeltzer, LK %J Trials&lt;/author&gt;&lt;/authors&gt;&lt;/contributors&gt;&lt;titles&gt;&lt;title&gt;A randomized controlled trial examining Iyengar yoga for young adults with rheumatoid arthritis: a study protocol&lt;/title&gt;&lt;/titles&gt;&lt;pages&gt;19&lt;/pages&gt;&lt;volume&gt;12&lt;/volume&gt;&lt;dates&gt;&lt;year&gt;2011&lt;/year&gt;&lt;/dates&gt;&lt;accession-num&gt;21255431&lt;/accession-num&gt;&lt;label&gt;1.883&lt;/label&gt;&lt;urls&gt;&lt;/urls&gt;&lt;electronic-resource-num&gt;10.1186/1745-6215-12-19&lt;/electronic-resource-num&gt;&lt;/record&gt;&lt;/Cite&gt;&lt;/EndNote&gt;</w:instrText>
            </w:r>
            <w:r w:rsidRPr="0099745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fldChar w:fldCharType="separate"/>
            </w:r>
            <w:r w:rsidRPr="0099745F">
              <w:rPr>
                <w:rFonts w:ascii="Times New Roman" w:hAnsi="Times New Roman" w:cs="Times New Roman"/>
                <w:noProof/>
                <w:color w:val="333333"/>
                <w:sz w:val="18"/>
                <w:szCs w:val="18"/>
              </w:rPr>
              <w:t>[1]</w:t>
            </w:r>
            <w:r w:rsidRPr="0099745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fldChar w:fldCharType="end"/>
            </w:r>
          </w:p>
        </w:tc>
        <w:tc>
          <w:tcPr>
            <w:tcW w:w="53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460BD74" w14:textId="76D0AFAB" w:rsidR="0099745F" w:rsidRDefault="0099745F" w:rsidP="00E05445">
            <w:pPr>
              <w:spacing w:line="360" w:lineRule="auto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 w:rsidRPr="007B3FA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 randomized controlled trial examining Iyengar yoga for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 </w:t>
            </w:r>
            <w:r w:rsidRPr="007B3FA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 xml:space="preserve">young adults with rheumatoid arthritis: a study protocol </w:t>
            </w:r>
            <w:r w:rsidRPr="003434CF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5E50C19D" w14:textId="3EF0302D" w:rsidR="0099745F" w:rsidRDefault="0099745F" w:rsidP="00E93806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434CF">
              <w:rPr>
                <w:rFonts w:ascii="Times New Roman" w:hAnsi="Times New Roman" w:cs="Times New Roman"/>
                <w:sz w:val="18"/>
                <w:szCs w:val="18"/>
              </w:rPr>
              <w:t>rotocol</w:t>
            </w:r>
          </w:p>
        </w:tc>
      </w:tr>
      <w:tr w:rsidR="0099745F" w14:paraId="7776E988" w14:textId="77777777" w:rsidTr="00E93806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8D7688F" w14:textId="309AC286" w:rsidR="0099745F" w:rsidRDefault="0099745F" w:rsidP="00E05445">
            <w:pPr>
              <w:spacing w:line="360" w:lineRule="auto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 w:rsidRPr="0099745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lastRenderedPageBreak/>
              <w:t>Daniel</w:t>
            </w:r>
            <w:r w:rsidRPr="0099745F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  <w:r w:rsidRPr="0099745F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99745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niel&lt;/Author&gt;&lt;Year&gt;2014&lt;/Year&gt;&lt;RecNum&gt;14089&lt;/RecNum&gt;&lt;DisplayText&gt;[2]&lt;/DisplayText&gt;&lt;record&gt;&lt;rec-number&gt;14089&lt;/rec-number&gt;&lt;foreign-keys&gt;&lt;key app="EN" db-id="5v2ssrpwxzzaptear9bxtd2h2a95vaxs2rtf" timestamp="1595512701"&gt;14089&lt;/key&gt;&lt;/foreign-keys&gt;&lt;ref-type name="Journal Article"&gt;17&lt;/ref-type&gt;&lt;contributors&gt;&lt;authors&gt;&lt;author&gt;Daniel&lt;/author&gt;&lt;author&gt;Cherkin&lt;/author&gt;&lt;author&gt;Simon&lt;/author&gt;&lt;author&gt;Stebbings&lt;/author&gt;&lt;author&gt;G.&lt;/author&gt;&lt;author&gt;David&lt;/author&gt;&lt;author&gt;Baxter&lt;/author&gt;&lt;author&gt;Lesley&lt;/author&gt;&lt;author&gt;Ward&lt;/author&gt;&lt;author&gt;Josie %J Physical Therapy Reviews Ptr&lt;/author&gt;&lt;/authors&gt;&lt;/contributors&gt;&lt;titles&gt;&lt;title&gt;Yoga for pain and sleep quality in rheumatoid arthritis: study protocol for a pilot randomized controlled trial&lt;/title&gt;&lt;/titles&gt;&lt;dates&gt;&lt;year&gt;2014&lt;/year&gt;&lt;/dates&gt;&lt;urls&gt;&lt;/urls&gt;&lt;/record&gt;&lt;/Cite&gt;&lt;/EndNote&gt;</w:instrText>
            </w:r>
            <w:r w:rsidRPr="0099745F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9745F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99745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AD2ECCC" w14:textId="3C255EA1" w:rsidR="0099745F" w:rsidRDefault="0099745F" w:rsidP="00E05445">
            <w:pPr>
              <w:spacing w:line="360" w:lineRule="auto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 w:rsidRPr="007B3FA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Yoga for pain and sleep quality in rheumatoid arthritis: study protocol for a pilot randomized controlled 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18D32674" w14:textId="00AC1910" w:rsidR="0099745F" w:rsidRDefault="0099745F" w:rsidP="00E93806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 w:rsidRPr="003434CF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</w:p>
        </w:tc>
      </w:tr>
      <w:tr w:rsidR="0099745F" w14:paraId="0AA194BC" w14:textId="77777777" w:rsidTr="00E93806"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7EA0BDB" w14:textId="6826E5EC" w:rsidR="0099745F" w:rsidRDefault="0099745F" w:rsidP="00E05445">
            <w:pPr>
              <w:spacing w:line="360" w:lineRule="auto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 w:rsidRPr="0099745F">
              <w:rPr>
                <w:rFonts w:ascii="Times New Roman" w:hAnsi="Times New Roman" w:cs="Times New Roman"/>
                <w:noProof/>
                <w:sz w:val="18"/>
                <w:szCs w:val="18"/>
              </w:rPr>
              <w:t>Mahidashtizad</w:t>
            </w:r>
            <w:r w:rsidRPr="0099745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t xml:space="preserve"> S 2013</w:t>
            </w:r>
            <w:r w:rsidRPr="0099745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fldChar w:fldCharType="begin"/>
            </w:r>
            <w:r w:rsidRPr="0099745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instrText xml:space="preserve"> ADDIN EN.CITE &lt;EndNote&gt;&lt;Cite&gt;&lt;Author&gt;Mahidashtizad&lt;/Author&gt;&lt;Year&gt;2013&lt;/Year&gt;&lt;RecNum&gt;14091&lt;/RecNum&gt;&lt;DisplayText&gt;[3]&lt;/DisplayText&gt;&lt;record&gt;&lt;rec-number&gt;14091&lt;/rec-number&gt;&lt;foreign-keys&gt;&lt;key app="EN" db-id="5v2ssrpwxzzaptear9bxtd2h2a95vaxs2rtf" timestamp="1595513892"&gt;14091&lt;/key&gt;&lt;/foreign-keys&gt;&lt;ref-type name="Journal Article"&gt;17&lt;/ref-type&gt;&lt;contributors&gt;&lt;authors&gt;&lt;author&gt;Mahidashtizad, S.&lt;/author&gt;&lt;author&gt;Salajegheh, A. %J Annals of the Rheumatic Diseases&lt;/author&gt;&lt;/authors&gt;&lt;/contributors&gt;&lt;titles&gt;&lt;title&gt;AB1425-HPREffects of a yoga program on pain relief, reducing anxiety and extended range of motion of knee in rheumatoid arthritis patients&lt;/title&gt;&lt;/titles&gt;&lt;pages&gt;756-756&lt;/pages&gt;&lt;volume&gt;71&lt;/volume&gt;&lt;number&gt;Suppl 3&lt;/number&gt;&lt;dates&gt;&lt;year&gt;2013&lt;/year&gt;&lt;/dates&gt;&lt;urls&gt;&lt;/urls&gt;&lt;/record&gt;&lt;/Cite&gt;&lt;/EndNote&gt;</w:instrText>
            </w:r>
            <w:r w:rsidRPr="0099745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fldChar w:fldCharType="separate"/>
            </w:r>
            <w:r w:rsidRPr="0099745F"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</w:rPr>
              <w:t>[3]</w:t>
            </w:r>
            <w:r w:rsidRPr="0099745F">
              <w:rPr>
                <w:rFonts w:ascii="Times New Roman" w:hAnsi="Times New Roman" w:cs="Times New Roman"/>
                <w:color w:val="222222"/>
                <w:sz w:val="18"/>
                <w:szCs w:val="18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D5975D" w14:textId="374F863F" w:rsidR="0099745F" w:rsidRDefault="0099745F" w:rsidP="00E05445">
            <w:pPr>
              <w:spacing w:line="360" w:lineRule="auto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 w:rsidRPr="0099745F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B1425-HPREffects of a yoga program on pain relief, reducing anxiety and extended range of motion of knee in rheumatoid arthritis pati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0DDEDDE" w14:textId="77777777" w:rsidR="0099745F" w:rsidRPr="003434CF" w:rsidRDefault="0099745F" w:rsidP="00E9380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34CF">
              <w:rPr>
                <w:rFonts w:ascii="Times New Roman" w:hAnsi="Times New Roman" w:cs="Times New Roman"/>
                <w:sz w:val="18"/>
                <w:szCs w:val="18"/>
              </w:rPr>
              <w:t>Full text</w:t>
            </w:r>
          </w:p>
          <w:p w14:paraId="151CBD94" w14:textId="5CFAFBFE" w:rsidR="0099745F" w:rsidRDefault="0099745F" w:rsidP="00E93806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 w:rsidRPr="003434CF">
              <w:rPr>
                <w:rFonts w:ascii="Times New Roman" w:hAnsi="Times New Roman" w:cs="Times New Roman"/>
                <w:sz w:val="18"/>
                <w:szCs w:val="18"/>
              </w:rPr>
              <w:t>unavailable</w:t>
            </w:r>
          </w:p>
        </w:tc>
      </w:tr>
      <w:tr w:rsidR="0099745F" w14:paraId="238DC4D9" w14:textId="77777777" w:rsidTr="00056A3F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3D3AC16" w14:textId="71A8B2E7" w:rsidR="0099745F" w:rsidRDefault="00E05445" w:rsidP="0099745F">
            <w:pPr>
              <w:spacing w:line="360" w:lineRule="auto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 w:rsidRPr="00E05445">
              <w:rPr>
                <w:rFonts w:ascii="Times New Roman" w:hAnsi="Times New Roman" w:cs="Times New Roman"/>
                <w:noProof/>
                <w:sz w:val="18"/>
                <w:szCs w:val="18"/>
              </w:rPr>
              <w:t>Middleton</w:t>
            </w:r>
            <w:r w:rsidRPr="00E05445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E05445"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</w:rPr>
              <w:t>K</w:t>
            </w:r>
            <w:r w:rsidRPr="00E05445"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</w:rPr>
              <w:fldChar w:fldCharType="begin"/>
            </w:r>
            <w:r w:rsidRPr="00E05445"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</w:rPr>
              <w:instrText xml:space="preserve"> ADDIN EN.CITE &lt;EndNote&gt;&lt;Cite&gt;&lt;Author&gt;Middleton&lt;/Author&gt;&lt;Year&gt;2013&lt;/Year&gt;&lt;RecNum&gt;14092&lt;/RecNum&gt;&lt;DisplayText&gt;[4]&lt;/DisplayText&gt;&lt;record&gt;&lt;rec-number&gt;14092&lt;/rec-number&gt;&lt;foreign-keys&gt;&lt;key app="EN" db-id="5v2ssrpwxzzaptear9bxtd2h2a95vaxs2rtf" timestamp="1595514788"&gt;14092&lt;/key&gt;&lt;/foreign-keys&gt;&lt;ref-type name="Journal Article"&gt;17&lt;/ref-type&gt;&lt;contributors&gt;&lt;authors&gt;&lt;author&gt;Middleton, KR&lt;/author&gt;&lt;author&gt;Ward, MM&lt;/author&gt;&lt;author&gt;Haaz, S&lt;/author&gt;&lt;author&gt;Velummylum, S&lt;/author&gt;&lt;author&gt;Fike, A&lt;/author&gt;&lt;author&gt;Acevedo, AT&lt;/author&gt;&lt;author&gt;Tataw-Ayuketah, G&lt;/author&gt;&lt;author&gt;Dietz, L&lt;/author&gt;&lt;author&gt;Mittleman, BB&lt;/author&gt;&lt;author&gt;Wallen, GR %J Health&lt;/author&gt;&lt;author&gt;quality of life outcomes&lt;/author&gt;&lt;/authors&gt;&lt;/contributors&gt;&lt;titles&gt;&lt;title&gt;A pilot study of yoga as self-care for arthritis in minority communities&lt;/title&gt;&lt;/titles&gt;&lt;pages&gt;55&lt;/pages&gt;&lt;volume&gt;11&lt;/volume&gt;&lt;dates&gt;&lt;year&gt;2013&lt;/year&gt;&lt;/dates&gt;&lt;accession-num&gt;23548052&lt;/accession-num&gt;&lt;label&gt;2.344&lt;/label&gt;&lt;urls&gt;&lt;/urls&gt;&lt;electronic-resource-num&gt;10.1186/1477-7525-11-55&lt;/electronic-resource-num&gt;&lt;/record&gt;&lt;/Cite&gt;&lt;/EndNote&gt;</w:instrText>
            </w:r>
            <w:r w:rsidRPr="00E05445"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</w:rPr>
              <w:fldChar w:fldCharType="separate"/>
            </w:r>
            <w:r w:rsidRPr="00E05445"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</w:rPr>
              <w:t>[4]</w:t>
            </w:r>
            <w:r w:rsidRPr="00E05445">
              <w:rPr>
                <w:rFonts w:ascii="Times New Roman" w:hAnsi="Times New Roman" w:cs="Times New Roman"/>
                <w:noProof/>
                <w:color w:val="222222"/>
                <w:sz w:val="18"/>
                <w:szCs w:val="18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A7DC640" w14:textId="5ECEF33C" w:rsidR="0099745F" w:rsidRDefault="00E05445" w:rsidP="0099745F">
            <w:pPr>
              <w:spacing w:line="360" w:lineRule="auto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 w:rsidRPr="00E05445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 pilot study of yoga as self-care for arthritis in minority communiti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center"/>
          </w:tcPr>
          <w:p w14:paraId="662B3B45" w14:textId="3505A2B1" w:rsidR="0099745F" w:rsidRDefault="00E05445" w:rsidP="00E93806">
            <w:pPr>
              <w:spacing w:line="360" w:lineRule="auto"/>
              <w:jc w:val="center"/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</w:pPr>
            <w:r w:rsidRPr="003434CF">
              <w:rPr>
                <w:rFonts w:ascii="Times New Roman" w:hAnsi="Times New Roman" w:cs="Times New Roman"/>
                <w:sz w:val="18"/>
                <w:szCs w:val="18"/>
              </w:rPr>
              <w:t>Protocol</w:t>
            </w:r>
          </w:p>
        </w:tc>
      </w:tr>
      <w:tr w:rsidR="00E93806" w14:paraId="3E849A97" w14:textId="77777777" w:rsidTr="00056A3F">
        <w:tc>
          <w:tcPr>
            <w:tcW w:w="1560" w:type="dxa"/>
            <w:tcBorders>
              <w:top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40E77E3E" w14:textId="2EF28656" w:rsidR="00E93806" w:rsidRPr="00E05445" w:rsidRDefault="00E93806" w:rsidP="0099745F">
            <w:pPr>
              <w:spacing w:line="36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E93806">
              <w:rPr>
                <w:rFonts w:ascii="Times New Roman" w:hAnsi="Times New Roman" w:cs="Times New Roman"/>
                <w:noProof/>
                <w:sz w:val="18"/>
                <w:szCs w:val="18"/>
              </w:rPr>
              <w:t>War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L 2018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instrText xml:space="preserve"> ADDIN EN.CITE &lt;EndNote&gt;&lt;Cite&gt;&lt;Author&gt;Ward&lt;/Author&gt;&lt;Year&gt;2018&lt;/Year&gt;&lt;RecNum&gt;14095&lt;/RecNum&gt;&lt;DisplayText&gt;[5]&lt;/DisplayText&gt;&lt;record&gt;&lt;rec-number&gt;14095&lt;/rec-number&gt;&lt;foreign-keys&gt;&lt;key app="EN" db-id="5v2ssrpwxzzaptear9bxtd2h2a95vaxs2rtf" timestamp="1595516900"&gt;14095&lt;/key&gt;&lt;/foreign-keys&gt;&lt;ref-type name="Journal Article"&gt;17&lt;/ref-type&gt;&lt;contributors&gt;&lt;authors&gt;&lt;author&gt;Ward, L&lt;/author&gt;&lt;author&gt;Stebbings, S&lt;/author&gt;&lt;author&gt;Athens, J&lt;/author&gt;&lt;author&gt;Cherkin, D&lt;/author&gt;&lt;author&gt;David Baxter, G %J Musculoskeletal care&lt;/author&gt;&lt;/authors&gt;&lt;/contributors&gt;&lt;titles&gt;&lt;title&gt;Yoga for the management of pain and sleep in rheumatoid arthritis: a pilot randomized controlled trial&lt;/title&gt;&lt;/titles&gt;&lt;pages&gt;39-47&lt;/pages&gt;&lt;volume&gt;16&lt;/volume&gt;&lt;number&gt;1&lt;/number&gt;&lt;dates&gt;&lt;year&gt;2018&lt;/year&gt;&lt;/dates&gt;&lt;accession-num&gt;28621011&lt;/accession-num&gt;&lt;label&gt;0&lt;/label&gt;&lt;urls&gt;&lt;/urls&gt;&lt;electronic-resource-num&gt;10.1002/msc.1201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5]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0BE2F9A7" w14:textId="572CC1F4" w:rsidR="00E93806" w:rsidRPr="00E05445" w:rsidRDefault="00E93806" w:rsidP="0099745F">
            <w:pPr>
              <w:spacing w:line="36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E93806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Yoga for the management of pain and sleep in rheumatoid arthritis: a pilot randomized controlled tri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</w:tcPr>
          <w:p w14:paraId="1D902914" w14:textId="0EF2708B" w:rsidR="00E93806" w:rsidRPr="003434CF" w:rsidRDefault="00E93806" w:rsidP="00E9380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3806">
              <w:rPr>
                <w:rFonts w:ascii="Times New Roman" w:hAnsi="Times New Roman" w:cs="Times New Roman"/>
                <w:sz w:val="18"/>
                <w:szCs w:val="18"/>
              </w:rPr>
              <w:t>No suitable control group</w:t>
            </w:r>
          </w:p>
        </w:tc>
      </w:tr>
      <w:bookmarkEnd w:id="4"/>
      <w:bookmarkEnd w:id="5"/>
    </w:tbl>
    <w:p w14:paraId="289C0A8C" w14:textId="77777777" w:rsidR="007B3FAB" w:rsidRDefault="007B3FAB" w:rsidP="000E60EC">
      <w:pPr>
        <w:rPr>
          <w:rFonts w:ascii="Times New Roman" w:hAnsi="Times New Roman" w:cs="Times New Roman" w:hint="eastAsia"/>
          <w:szCs w:val="21"/>
        </w:rPr>
      </w:pPr>
    </w:p>
    <w:p w14:paraId="7E95C0E1" w14:textId="77777777" w:rsidR="00E93806" w:rsidRPr="00056A3F" w:rsidRDefault="007B3FAB" w:rsidP="00E93806">
      <w:pPr>
        <w:pStyle w:val="EndNoteBibliography"/>
        <w:ind w:left="720" w:hanging="720"/>
        <w:jc w:val="left"/>
        <w:rPr>
          <w:rFonts w:ascii="Times New Roman" w:hAnsi="Times New Roman" w:cs="Times New Roman"/>
          <w:sz w:val="18"/>
          <w:szCs w:val="18"/>
        </w:rPr>
      </w:pPr>
      <w:r w:rsidRPr="00056A3F">
        <w:rPr>
          <w:rFonts w:ascii="Times New Roman" w:hAnsi="Times New Roman" w:cs="Times New Roman"/>
          <w:sz w:val="18"/>
          <w:szCs w:val="18"/>
        </w:rPr>
        <w:fldChar w:fldCharType="begin"/>
      </w:r>
      <w:r w:rsidRPr="00056A3F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056A3F">
        <w:rPr>
          <w:rFonts w:ascii="Times New Roman" w:hAnsi="Times New Roman" w:cs="Times New Roman"/>
          <w:sz w:val="18"/>
          <w:szCs w:val="18"/>
        </w:rPr>
        <w:fldChar w:fldCharType="separate"/>
      </w:r>
      <w:r w:rsidR="00E93806" w:rsidRPr="00056A3F">
        <w:rPr>
          <w:rFonts w:ascii="Times New Roman" w:hAnsi="Times New Roman" w:cs="Times New Roman"/>
          <w:sz w:val="18"/>
          <w:szCs w:val="18"/>
        </w:rPr>
        <w:t>[1] S. Evans, L. Cousins, J. Tsao, S. Subramanian, B. Sternlieb, and L.J.T. Zeltzer, A randomized controlled trial examining Iyengar yoga for young adults with rheumatoid arthritis: a study protocol.  12 (2011) 19.</w:t>
      </w:r>
    </w:p>
    <w:p w14:paraId="40AF25E1" w14:textId="77777777" w:rsidR="00E93806" w:rsidRPr="00056A3F" w:rsidRDefault="00E93806" w:rsidP="00E93806">
      <w:pPr>
        <w:pStyle w:val="EndNoteBibliography"/>
        <w:ind w:left="720" w:hanging="720"/>
        <w:jc w:val="left"/>
        <w:rPr>
          <w:rFonts w:ascii="Times New Roman" w:hAnsi="Times New Roman" w:cs="Times New Roman"/>
          <w:sz w:val="18"/>
          <w:szCs w:val="18"/>
        </w:rPr>
      </w:pPr>
      <w:r w:rsidRPr="00056A3F">
        <w:rPr>
          <w:rFonts w:ascii="Times New Roman" w:hAnsi="Times New Roman" w:cs="Times New Roman"/>
          <w:sz w:val="18"/>
          <w:szCs w:val="18"/>
        </w:rPr>
        <w:t>[2] Daniel, Cherkin, Simon, Stebbings, G., David, Baxter, Lesley, Ward, and J.J.P.T.R. Ptr, Yoga for pain and sleep quality in rheumatoid arthritis: study protocol for a pilot randomized controlled trial.  (2014).</w:t>
      </w:r>
    </w:p>
    <w:p w14:paraId="39778A4B" w14:textId="77777777" w:rsidR="00E93806" w:rsidRPr="00056A3F" w:rsidRDefault="00E93806" w:rsidP="00E93806">
      <w:pPr>
        <w:pStyle w:val="EndNoteBibliography"/>
        <w:ind w:left="720" w:hanging="720"/>
        <w:jc w:val="left"/>
        <w:rPr>
          <w:rFonts w:ascii="Times New Roman" w:hAnsi="Times New Roman" w:cs="Times New Roman"/>
          <w:sz w:val="18"/>
          <w:szCs w:val="18"/>
        </w:rPr>
      </w:pPr>
      <w:r w:rsidRPr="00056A3F">
        <w:rPr>
          <w:rFonts w:ascii="Times New Roman" w:hAnsi="Times New Roman" w:cs="Times New Roman"/>
          <w:sz w:val="18"/>
          <w:szCs w:val="18"/>
        </w:rPr>
        <w:t>[3] S. Mahidashtizad, and A.J.A.o.t.R.D. Salajegheh, AB1425-HPREffects of a yoga program on pain relief, reducing anxiety and extended range of motion of knee in rheumatoid arthritis patients.  71 (2013) 756-756.</w:t>
      </w:r>
    </w:p>
    <w:p w14:paraId="6EC6C831" w14:textId="77777777" w:rsidR="00E93806" w:rsidRPr="00056A3F" w:rsidRDefault="00E93806" w:rsidP="00E93806">
      <w:pPr>
        <w:pStyle w:val="EndNoteBibliography"/>
        <w:ind w:left="720" w:hanging="720"/>
        <w:jc w:val="left"/>
        <w:rPr>
          <w:rFonts w:ascii="Times New Roman" w:hAnsi="Times New Roman" w:cs="Times New Roman"/>
          <w:sz w:val="18"/>
          <w:szCs w:val="18"/>
        </w:rPr>
      </w:pPr>
      <w:r w:rsidRPr="00056A3F">
        <w:rPr>
          <w:rFonts w:ascii="Times New Roman" w:hAnsi="Times New Roman" w:cs="Times New Roman"/>
          <w:sz w:val="18"/>
          <w:szCs w:val="18"/>
        </w:rPr>
        <w:t>[4] K. Middleton, M. Ward, S. Haaz, S. Velummylum, A. Fike, A. Acevedo, G. Tataw-Ayuketah, L. Dietz, B. Mittleman, G.J.H. Wallen, and q.o.l. outcomes, A pilot study of yoga as self-care for arthritis in minority communities.  11 (2013) 55.</w:t>
      </w:r>
    </w:p>
    <w:p w14:paraId="7C29E4B7" w14:textId="77777777" w:rsidR="00E93806" w:rsidRPr="00056A3F" w:rsidRDefault="00E93806" w:rsidP="00E93806">
      <w:pPr>
        <w:pStyle w:val="EndNoteBibliography"/>
        <w:ind w:left="720" w:hanging="720"/>
        <w:jc w:val="left"/>
        <w:rPr>
          <w:rFonts w:ascii="Times New Roman" w:hAnsi="Times New Roman" w:cs="Times New Roman"/>
          <w:sz w:val="18"/>
          <w:szCs w:val="18"/>
        </w:rPr>
      </w:pPr>
      <w:r w:rsidRPr="00056A3F">
        <w:rPr>
          <w:rFonts w:ascii="Times New Roman" w:hAnsi="Times New Roman" w:cs="Times New Roman"/>
          <w:sz w:val="18"/>
          <w:szCs w:val="18"/>
        </w:rPr>
        <w:t>[5] L. Ward, S. Stebbings, J. Athens, D. Cherkin, and G.J.M.c. David Baxter, Yoga for the management of pain and sleep in rheumatoid arthritis: a pilot randomized controlled trial.  16 (2018) 39-47.</w:t>
      </w:r>
    </w:p>
    <w:p w14:paraId="39D66CA0" w14:textId="6A027AB2" w:rsidR="006277C4" w:rsidRDefault="007B3FAB" w:rsidP="00E93806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056A3F">
        <w:rPr>
          <w:rFonts w:ascii="Times New Roman" w:hAnsi="Times New Roman" w:cs="Times New Roman"/>
          <w:sz w:val="18"/>
          <w:szCs w:val="18"/>
        </w:rPr>
        <w:fldChar w:fldCharType="end"/>
      </w:r>
      <w:r w:rsidR="006277C4" w:rsidRPr="006277C4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p w14:paraId="386E9A40" w14:textId="77777777" w:rsidR="006277C4" w:rsidRDefault="006277C4" w:rsidP="006277C4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22724772" w14:textId="77777777" w:rsidR="006277C4" w:rsidRDefault="006277C4" w:rsidP="006277C4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45900F95" w14:textId="77777777" w:rsidR="006277C4" w:rsidRDefault="006277C4" w:rsidP="006277C4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E7C6137" w14:textId="0B0D4607" w:rsidR="001D3228" w:rsidRPr="00EE7718" w:rsidRDefault="001D3228" w:rsidP="007B3FAB">
      <w:pPr>
        <w:jc w:val="left"/>
        <w:rPr>
          <w:rFonts w:ascii="Times New Roman" w:hAnsi="Times New Roman" w:cs="Times New Roman"/>
          <w:szCs w:val="21"/>
        </w:rPr>
      </w:pPr>
    </w:p>
    <w:sectPr w:rsidR="001D3228" w:rsidRPr="00EE7718" w:rsidSect="00195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6AB3D9" w14:textId="77777777" w:rsidR="00D25488" w:rsidRDefault="00D25488" w:rsidP="00E41BCE">
      <w:r>
        <w:separator/>
      </w:r>
    </w:p>
  </w:endnote>
  <w:endnote w:type="continuationSeparator" w:id="0">
    <w:p w14:paraId="0F3603AC" w14:textId="77777777" w:rsidR="00D25488" w:rsidRDefault="00D25488" w:rsidP="00E41B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2411A" w14:textId="77777777" w:rsidR="00D25488" w:rsidRDefault="00D25488" w:rsidP="00E41BCE">
      <w:r>
        <w:separator/>
      </w:r>
    </w:p>
  </w:footnote>
  <w:footnote w:type="continuationSeparator" w:id="0">
    <w:p w14:paraId="41BE5699" w14:textId="77777777" w:rsidR="00D25488" w:rsidRDefault="00D25488" w:rsidP="00E41B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DB64CE"/>
    <w:multiLevelType w:val="multilevel"/>
    <w:tmpl w:val="162C0B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420" w:hanging="42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wNzQ3MDaxsDS0MLVU0lEKTi0uzszPAykwqQUARI9n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2ssrpwxzzaptear9bxtd2h2a95vaxs2rtf&quot;&gt;我的EndNote库&lt;record-ids&gt;&lt;item&gt;14088&lt;/item&gt;&lt;item&gt;14089&lt;/item&gt;&lt;item&gt;14091&lt;/item&gt;&lt;item&gt;14092&lt;/item&gt;&lt;item&gt;14095&lt;/item&gt;&lt;/record-ids&gt;&lt;/item&gt;&lt;/Libraries&gt;"/>
  </w:docVars>
  <w:rsids>
    <w:rsidRoot w:val="00FC37E2"/>
    <w:rsid w:val="00056A3F"/>
    <w:rsid w:val="000722F4"/>
    <w:rsid w:val="00073A48"/>
    <w:rsid w:val="00074533"/>
    <w:rsid w:val="000B473D"/>
    <w:rsid w:val="000E2779"/>
    <w:rsid w:val="000E60EC"/>
    <w:rsid w:val="001117E1"/>
    <w:rsid w:val="001120E7"/>
    <w:rsid w:val="0017651A"/>
    <w:rsid w:val="00187CEC"/>
    <w:rsid w:val="00195D17"/>
    <w:rsid w:val="001B7144"/>
    <w:rsid w:val="001D1475"/>
    <w:rsid w:val="001D3228"/>
    <w:rsid w:val="00223661"/>
    <w:rsid w:val="00235E88"/>
    <w:rsid w:val="00250B4F"/>
    <w:rsid w:val="00264532"/>
    <w:rsid w:val="00285E92"/>
    <w:rsid w:val="002A7F5C"/>
    <w:rsid w:val="002C2F40"/>
    <w:rsid w:val="002F06A1"/>
    <w:rsid w:val="0031386E"/>
    <w:rsid w:val="00335BB8"/>
    <w:rsid w:val="003434CF"/>
    <w:rsid w:val="00352B5E"/>
    <w:rsid w:val="00354BC2"/>
    <w:rsid w:val="0038182F"/>
    <w:rsid w:val="0039538D"/>
    <w:rsid w:val="003B2902"/>
    <w:rsid w:val="003C4C45"/>
    <w:rsid w:val="003F53BD"/>
    <w:rsid w:val="0041182F"/>
    <w:rsid w:val="0044306A"/>
    <w:rsid w:val="00491D12"/>
    <w:rsid w:val="004D0F55"/>
    <w:rsid w:val="005326C4"/>
    <w:rsid w:val="00541F17"/>
    <w:rsid w:val="0056057B"/>
    <w:rsid w:val="00580AB2"/>
    <w:rsid w:val="005B410E"/>
    <w:rsid w:val="006277C4"/>
    <w:rsid w:val="0063551C"/>
    <w:rsid w:val="00642110"/>
    <w:rsid w:val="00663CC2"/>
    <w:rsid w:val="006966D1"/>
    <w:rsid w:val="006B10E4"/>
    <w:rsid w:val="006D7164"/>
    <w:rsid w:val="006E5C52"/>
    <w:rsid w:val="006F4BF0"/>
    <w:rsid w:val="007045E7"/>
    <w:rsid w:val="00722690"/>
    <w:rsid w:val="00730EFC"/>
    <w:rsid w:val="00731A2F"/>
    <w:rsid w:val="00741114"/>
    <w:rsid w:val="00744243"/>
    <w:rsid w:val="00745FED"/>
    <w:rsid w:val="007B3FAB"/>
    <w:rsid w:val="007B4A9D"/>
    <w:rsid w:val="007C4E10"/>
    <w:rsid w:val="00820A77"/>
    <w:rsid w:val="008240B2"/>
    <w:rsid w:val="008350F9"/>
    <w:rsid w:val="00847AD3"/>
    <w:rsid w:val="008A5F7E"/>
    <w:rsid w:val="008C62CA"/>
    <w:rsid w:val="008D5794"/>
    <w:rsid w:val="008E4875"/>
    <w:rsid w:val="00912208"/>
    <w:rsid w:val="009408EB"/>
    <w:rsid w:val="00963D70"/>
    <w:rsid w:val="00980D0B"/>
    <w:rsid w:val="0099745F"/>
    <w:rsid w:val="009A3EC1"/>
    <w:rsid w:val="009B2D51"/>
    <w:rsid w:val="009E3CA8"/>
    <w:rsid w:val="009E5B0C"/>
    <w:rsid w:val="00A26A83"/>
    <w:rsid w:val="00A26E3E"/>
    <w:rsid w:val="00A30716"/>
    <w:rsid w:val="00A34590"/>
    <w:rsid w:val="00A36FA5"/>
    <w:rsid w:val="00A453BA"/>
    <w:rsid w:val="00A57C11"/>
    <w:rsid w:val="00A612E7"/>
    <w:rsid w:val="00A97895"/>
    <w:rsid w:val="00AA48FA"/>
    <w:rsid w:val="00B15FAE"/>
    <w:rsid w:val="00B32B79"/>
    <w:rsid w:val="00B36AD7"/>
    <w:rsid w:val="00B42D1C"/>
    <w:rsid w:val="00B45E67"/>
    <w:rsid w:val="00B50802"/>
    <w:rsid w:val="00B50BB3"/>
    <w:rsid w:val="00B5364B"/>
    <w:rsid w:val="00B557D6"/>
    <w:rsid w:val="00B66479"/>
    <w:rsid w:val="00BC5168"/>
    <w:rsid w:val="00BD156F"/>
    <w:rsid w:val="00BF3148"/>
    <w:rsid w:val="00C25CC8"/>
    <w:rsid w:val="00C45CAE"/>
    <w:rsid w:val="00C4737B"/>
    <w:rsid w:val="00C54307"/>
    <w:rsid w:val="00C7385E"/>
    <w:rsid w:val="00CD281E"/>
    <w:rsid w:val="00CE4101"/>
    <w:rsid w:val="00CF1114"/>
    <w:rsid w:val="00CF5BDE"/>
    <w:rsid w:val="00D24AFF"/>
    <w:rsid w:val="00D25488"/>
    <w:rsid w:val="00D33533"/>
    <w:rsid w:val="00D42218"/>
    <w:rsid w:val="00D71411"/>
    <w:rsid w:val="00DA56B3"/>
    <w:rsid w:val="00DB3DC7"/>
    <w:rsid w:val="00DC169C"/>
    <w:rsid w:val="00DD1BE7"/>
    <w:rsid w:val="00DE78E7"/>
    <w:rsid w:val="00E0286F"/>
    <w:rsid w:val="00E05445"/>
    <w:rsid w:val="00E0763D"/>
    <w:rsid w:val="00E41BCE"/>
    <w:rsid w:val="00E4477C"/>
    <w:rsid w:val="00E5230A"/>
    <w:rsid w:val="00E75EFA"/>
    <w:rsid w:val="00E86C5E"/>
    <w:rsid w:val="00E93806"/>
    <w:rsid w:val="00E94C2B"/>
    <w:rsid w:val="00EB00AE"/>
    <w:rsid w:val="00EE169F"/>
    <w:rsid w:val="00EE2495"/>
    <w:rsid w:val="00EE7718"/>
    <w:rsid w:val="00F03CED"/>
    <w:rsid w:val="00F06E72"/>
    <w:rsid w:val="00F92544"/>
    <w:rsid w:val="00FC1F4D"/>
    <w:rsid w:val="00FC37E2"/>
    <w:rsid w:val="00FD1A7D"/>
    <w:rsid w:val="00FF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AC23F"/>
  <w15:chartTrackingRefBased/>
  <w15:docId w15:val="{48007FDC-8C86-4D3C-9848-FD12C0755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C4E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B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B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BCE"/>
    <w:rPr>
      <w:sz w:val="18"/>
      <w:szCs w:val="18"/>
    </w:rPr>
  </w:style>
  <w:style w:type="character" w:styleId="a7">
    <w:name w:val="Strong"/>
    <w:basedOn w:val="a0"/>
    <w:uiPriority w:val="22"/>
    <w:qFormat/>
    <w:rsid w:val="00B42D1C"/>
    <w:rPr>
      <w:b/>
      <w:bCs/>
    </w:rPr>
  </w:style>
  <w:style w:type="character" w:customStyle="1" w:styleId="search-number">
    <w:name w:val="search-number"/>
    <w:basedOn w:val="a0"/>
    <w:rsid w:val="00B42D1C"/>
  </w:style>
  <w:style w:type="table" w:styleId="a8">
    <w:name w:val="Table Grid"/>
    <w:basedOn w:val="a1"/>
    <w:uiPriority w:val="39"/>
    <w:rsid w:val="00C543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unhideWhenUsed/>
    <w:rsid w:val="009B2D5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A9789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97895"/>
    <w:rPr>
      <w:sz w:val="18"/>
      <w:szCs w:val="18"/>
    </w:rPr>
  </w:style>
  <w:style w:type="character" w:customStyle="1" w:styleId="fontstyle01">
    <w:name w:val="fontstyle01"/>
    <w:basedOn w:val="a0"/>
    <w:rsid w:val="001120E7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character" w:styleId="ac">
    <w:name w:val="Hyperlink"/>
    <w:basedOn w:val="a0"/>
    <w:uiPriority w:val="99"/>
    <w:unhideWhenUsed/>
    <w:rsid w:val="0031386E"/>
    <w:rPr>
      <w:color w:val="0000FF"/>
      <w:u w:val="single"/>
    </w:rPr>
  </w:style>
  <w:style w:type="character" w:customStyle="1" w:styleId="fieldtag">
    <w:name w:val="field_tag"/>
    <w:basedOn w:val="a0"/>
    <w:rsid w:val="00BF3148"/>
  </w:style>
  <w:style w:type="paragraph" w:customStyle="1" w:styleId="EndNoteBibliographyTitle">
    <w:name w:val="EndNote Bibliography Title"/>
    <w:basedOn w:val="a"/>
    <w:link w:val="EndNoteBibliographyTitle0"/>
    <w:rsid w:val="00FF54F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F54F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54F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F54FF"/>
    <w:rPr>
      <w:rFonts w:ascii="等线" w:eastAsia="等线" w:hAnsi="等线"/>
      <w:noProof/>
      <w:sz w:val="20"/>
    </w:rPr>
  </w:style>
  <w:style w:type="character" w:customStyle="1" w:styleId="20">
    <w:name w:val="标题 2 字符"/>
    <w:basedOn w:val="a0"/>
    <w:link w:val="2"/>
    <w:uiPriority w:val="9"/>
    <w:rsid w:val="007C4E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d">
    <w:name w:val="annotation reference"/>
    <w:basedOn w:val="a0"/>
    <w:uiPriority w:val="99"/>
    <w:semiHidden/>
    <w:unhideWhenUsed/>
    <w:rsid w:val="0099745F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9745F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99745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9745F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974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8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7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9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6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63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384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95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50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376322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8885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7329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213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303707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6544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2098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58291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212472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8226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990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063602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239800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9590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75328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01611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883369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3484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02188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4786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46415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4985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3573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8834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816606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9322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6694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44804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509101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816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68370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21256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717359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1014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24559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91838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FFFFFF"/>
                                    <w:left w:val="single" w:sz="6" w:space="0" w:color="FFFFFF"/>
                                    <w:bottom w:val="single" w:sz="6" w:space="3" w:color="FFFFFF"/>
                                    <w:right w:val="single" w:sz="6" w:space="6" w:color="FFFFFF"/>
                                  </w:divBdr>
                                  <w:divsChild>
                                    <w:div w:id="1054280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0634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052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91747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321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800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9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B41E55-A695-4966-AD58-9111BB875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0</TotalTime>
  <Pages>3</Pages>
  <Words>1441</Words>
  <Characters>8215</Characters>
  <Application>Microsoft Office Word</Application>
  <DocSecurity>0</DocSecurity>
  <Lines>68</Lines>
  <Paragraphs>19</Paragraphs>
  <ScaleCrop>false</ScaleCrop>
  <Company/>
  <LinksUpToDate>false</LinksUpToDate>
  <CharactersWithSpaces>9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ehua</dc:creator>
  <cp:keywords/>
  <dc:description/>
  <cp:lastModifiedBy>ye xiangling</cp:lastModifiedBy>
  <cp:revision>6</cp:revision>
  <dcterms:created xsi:type="dcterms:W3CDTF">2019-11-10T13:14:00Z</dcterms:created>
  <dcterms:modified xsi:type="dcterms:W3CDTF">2020-07-23T15:42:00Z</dcterms:modified>
</cp:coreProperties>
</file>